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4EDFB8" w14:textId="77777777" w:rsidR="0026753E" w:rsidRPr="00151B2A" w:rsidRDefault="0026753E" w:rsidP="0026753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8516751"/>
      <w:r w:rsidRPr="00151B2A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bookmarkEnd w:id="0"/>
      <w:r w:rsidRPr="00151B2A">
        <w:rPr>
          <w:rFonts w:ascii="Times New Roman" w:hAnsi="Times New Roman" w:cs="Times New Roman"/>
          <w:b/>
          <w:bCs/>
          <w:sz w:val="24"/>
          <w:szCs w:val="24"/>
        </w:rPr>
        <w:t xml:space="preserve">: Flowchart showing the selection of participants from the FACE-BD cohort </w:t>
      </w:r>
    </w:p>
    <w:p w14:paraId="78E98A6E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32709014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23541B52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151B2A">
        <w:rPr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0B0129" wp14:editId="13386CD2">
                <wp:simplePos x="0" y="0"/>
                <wp:positionH relativeFrom="column">
                  <wp:posOffset>1890395</wp:posOffset>
                </wp:positionH>
                <wp:positionV relativeFrom="paragraph">
                  <wp:posOffset>148590</wp:posOffset>
                </wp:positionV>
                <wp:extent cx="1895475" cy="795655"/>
                <wp:effectExtent l="0" t="0" r="28575" b="23495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95475" cy="79565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6FA00A" w14:textId="77777777" w:rsidR="0026753E" w:rsidRPr="00F4230D" w:rsidRDefault="0026753E" w:rsidP="0026753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  <w:t>Individuals assessed at the first visit (V0) n=485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0B0129" id="Rectangle 33" o:spid="_x0000_s1026" style="position:absolute;margin-left:148.85pt;margin-top:11.7pt;width:149.25pt;height:62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" filled="f" strokecolor="windowText" strokeweight="1pt">
                <v:path arrowok="t"/>
                <v:textbox>
                  <w:txbxContent>
                    <w:p w14:paraId="386FA00A" w14:textId="77777777" w:rsidR="0026753E" w:rsidRPr="00F4230D" w:rsidRDefault="0026753E" w:rsidP="0026753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Cs w:val="20"/>
                        </w:rPr>
                        <w:t>Individuals assessed at the first visit (V0) n=4853</w:t>
                      </w:r>
                    </w:p>
                  </w:txbxContent>
                </v:textbox>
              </v:rect>
            </w:pict>
          </mc:Fallback>
        </mc:AlternateContent>
      </w:r>
    </w:p>
    <w:p w14:paraId="6CA8DA46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24CAA631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0D567BE6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49DBCEB7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0962A1C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BDA2FAA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151B2A">
        <w:rPr>
          <w:rFonts w:ascii="Calibri" w:eastAsia="Calibri" w:hAnsi="Calibri" w:cs="Times New Roman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B36F8E" wp14:editId="5CCB8E6C">
                <wp:simplePos x="0" y="0"/>
                <wp:positionH relativeFrom="column">
                  <wp:posOffset>2824480</wp:posOffset>
                </wp:positionH>
                <wp:positionV relativeFrom="paragraph">
                  <wp:posOffset>16510</wp:posOffset>
                </wp:positionV>
                <wp:extent cx="0" cy="337820"/>
                <wp:effectExtent l="76200" t="0" r="76200" b="62230"/>
                <wp:wrapNone/>
                <wp:docPr id="1201886285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78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7E1F7A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22.4pt;margin-top:1.3pt;width:0;height:26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</w:p>
    <w:p w14:paraId="2C636F24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7DAB7E95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151B2A">
        <w:rPr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23BE8C" wp14:editId="5E51B741">
                <wp:simplePos x="0" y="0"/>
                <wp:positionH relativeFrom="column">
                  <wp:posOffset>1888284</wp:posOffset>
                </wp:positionH>
                <wp:positionV relativeFrom="paragraph">
                  <wp:posOffset>41848</wp:posOffset>
                </wp:positionV>
                <wp:extent cx="1895475" cy="891960"/>
                <wp:effectExtent l="0" t="0" r="9525" b="1016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95475" cy="8919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92D6A2F" w14:textId="77777777" w:rsidR="0026753E" w:rsidRPr="00F4230D" w:rsidRDefault="0026753E" w:rsidP="0026753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bookmarkStart w:id="1" w:name="_Hlk134624619"/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  <w:t>Individuals with complete data to assess the metabolic syndrome criteria (presence or absence</w:t>
                            </w:r>
                            <w:bookmarkEnd w:id="1"/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  <w:t>) n=3569</w:t>
                            </w:r>
                          </w:p>
                          <w:p w14:paraId="4E4F4B30" w14:textId="77777777" w:rsidR="0026753E" w:rsidRPr="00F4230D" w:rsidRDefault="0026753E" w:rsidP="0026753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23BE8C" id="Rectangle 35" o:spid="_x0000_s1027" style="position:absolute;margin-left:148.7pt;margin-top:3.3pt;width:149.25pt;height:7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" filled="f" strokecolor="windowText" strokeweight="1pt">
                <v:path arrowok="t"/>
                <v:textbox>
                  <w:txbxContent>
                    <w:p w14:paraId="292D6A2F" w14:textId="77777777" w:rsidR="0026753E" w:rsidRPr="00F4230D" w:rsidRDefault="0026753E" w:rsidP="0026753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/>
                          <w:szCs w:val="20"/>
                        </w:rPr>
                      </w:pPr>
                      <w:bookmarkStart w:id="2" w:name="_Hlk134624619"/>
                      <w:r w:rsidRPr="00F4230D">
                        <w:rPr>
                          <w:rFonts w:ascii="Times New Roman" w:hAnsi="Times New Roman" w:cs="Times New Roman"/>
                          <w:color w:val="000000"/>
                          <w:szCs w:val="20"/>
                        </w:rPr>
                        <w:t>Individuals with complete data to assess the metabolic syndrome criteria (presence or absence</w:t>
                      </w:r>
                      <w:bookmarkEnd w:id="2"/>
                      <w:r w:rsidRPr="00F4230D">
                        <w:rPr>
                          <w:rFonts w:ascii="Times New Roman" w:hAnsi="Times New Roman" w:cs="Times New Roman"/>
                          <w:color w:val="000000"/>
                          <w:szCs w:val="20"/>
                        </w:rPr>
                        <w:t>) n=3569</w:t>
                      </w:r>
                    </w:p>
                    <w:p w14:paraId="4E4F4B30" w14:textId="77777777" w:rsidR="0026753E" w:rsidRPr="00F4230D" w:rsidRDefault="0026753E" w:rsidP="0026753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7241769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7EA2E597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4A4ED8E0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4DE2EF80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60AF172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151B2A">
        <w:rPr>
          <w:rFonts w:ascii="Calibri" w:eastAsia="Calibri" w:hAnsi="Calibri" w:cs="Times New Roman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FF033DE" wp14:editId="3D02C422">
                <wp:simplePos x="0" y="0"/>
                <wp:positionH relativeFrom="column">
                  <wp:posOffset>2824480</wp:posOffset>
                </wp:positionH>
                <wp:positionV relativeFrom="paragraph">
                  <wp:posOffset>50165</wp:posOffset>
                </wp:positionV>
                <wp:extent cx="0" cy="361950"/>
                <wp:effectExtent l="76200" t="0" r="76200" b="57150"/>
                <wp:wrapNone/>
                <wp:docPr id="56708802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19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584A3F" id="Straight Arrow Connector 2" o:spid="_x0000_s1026" type="#_x0000_t32" style="position:absolute;margin-left:222.4pt;margin-top:3.95pt;width:0;height:28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3CDD6420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45704EE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151B2A">
        <w:rPr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2B2930" wp14:editId="48D7F24D">
                <wp:simplePos x="0" y="0"/>
                <wp:positionH relativeFrom="column">
                  <wp:posOffset>1109345</wp:posOffset>
                </wp:positionH>
                <wp:positionV relativeFrom="paragraph">
                  <wp:posOffset>97155</wp:posOffset>
                </wp:positionV>
                <wp:extent cx="3926205" cy="371475"/>
                <wp:effectExtent l="0" t="0" r="17145" b="28575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26205" cy="3714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F8110E" w14:textId="77777777" w:rsidR="0026753E" w:rsidRPr="00F4230D" w:rsidRDefault="0026753E" w:rsidP="0026753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  <w:t>Euthymic individuals (MADRS &lt;=10 and YMRS&lt;=12), n=19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2B2930" id="Rectangle 37" o:spid="_x0000_s1028" style="position:absolute;margin-left:87.35pt;margin-top:7.65pt;width:309.15pt;height:2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" filled="f" strokecolor="windowText" strokeweight="1pt">
                <v:path arrowok="t"/>
                <v:textbox>
                  <w:txbxContent>
                    <w:p w14:paraId="69F8110E" w14:textId="77777777" w:rsidR="0026753E" w:rsidRPr="00F4230D" w:rsidRDefault="0026753E" w:rsidP="0026753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Cs w:val="20"/>
                        </w:rPr>
                        <w:t>Euthymic individuals (MADRS &lt;=10 and YMRS&lt;=12), n=1924</w:t>
                      </w:r>
                    </w:p>
                  </w:txbxContent>
                </v:textbox>
              </v:rect>
            </w:pict>
          </mc:Fallback>
        </mc:AlternateContent>
      </w:r>
    </w:p>
    <w:p w14:paraId="6964E81D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F298F94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87601F2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151B2A">
        <w:rPr>
          <w:rFonts w:ascii="Calibri" w:eastAsia="Calibri" w:hAnsi="Calibri" w:cs="Times New Roman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F7741FA" wp14:editId="3D2ACAAB">
                <wp:simplePos x="0" y="0"/>
                <wp:positionH relativeFrom="column">
                  <wp:posOffset>2824480</wp:posOffset>
                </wp:positionH>
                <wp:positionV relativeFrom="paragraph">
                  <wp:posOffset>8254</wp:posOffset>
                </wp:positionV>
                <wp:extent cx="0" cy="1247775"/>
                <wp:effectExtent l="76200" t="0" r="76200" b="47625"/>
                <wp:wrapNone/>
                <wp:docPr id="758437430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477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EDE8E6" id="Straight Arrow Connector 3" o:spid="_x0000_s1026" type="#_x0000_t32" style="position:absolute;margin-left:222.4pt;margin-top:.65pt;width:0;height:98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4235914F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151B2A">
        <w:rPr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ADDA77" wp14:editId="01A2C0A1">
                <wp:simplePos x="0" y="0"/>
                <wp:positionH relativeFrom="column">
                  <wp:posOffset>3792855</wp:posOffset>
                </wp:positionH>
                <wp:positionV relativeFrom="paragraph">
                  <wp:posOffset>55880</wp:posOffset>
                </wp:positionV>
                <wp:extent cx="2762250" cy="4419600"/>
                <wp:effectExtent l="0" t="0" r="19050" b="1905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62250" cy="44196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F583336" w14:textId="77777777" w:rsidR="0026753E" w:rsidRPr="00F4230D" w:rsidRDefault="0026753E" w:rsidP="0026753E">
                            <w:pPr>
                              <w:spacing w:after="0" w:line="240" w:lineRule="auto"/>
                              <w:ind w:firstLine="360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xclusion criteria</w:t>
                            </w:r>
                          </w:p>
                          <w:p w14:paraId="65B16054" w14:textId="77777777" w:rsidR="0026753E" w:rsidRPr="00F4230D" w:rsidRDefault="0026753E" w:rsidP="0026753E">
                            <w:pPr>
                              <w:spacing w:after="0" w:line="240" w:lineRule="auto"/>
                              <w:ind w:firstLine="360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60C95BD1" w14:textId="77777777" w:rsidR="0026753E" w:rsidRPr="00F4230D" w:rsidRDefault="0026753E" w:rsidP="0026753E">
                            <w:p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No neuropsychological battery: </w:t>
                            </w:r>
                            <w:r w:rsidRPr="00F4230D"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n=11</w:t>
                            </w:r>
                          </w:p>
                          <w:p w14:paraId="27D450F2" w14:textId="77777777" w:rsidR="0026753E" w:rsidRPr="00F4230D" w:rsidRDefault="0026753E" w:rsidP="0026753E">
                            <w:p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17321C99" w14:textId="77777777" w:rsidR="0026753E" w:rsidRPr="00F4230D" w:rsidRDefault="0026753E" w:rsidP="0026753E">
                            <w:p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Electroconvulsive therapy in the past year</w:t>
                            </w: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: n= 295</w:t>
                            </w:r>
                          </w:p>
                          <w:p w14:paraId="787FD466" w14:textId="77777777" w:rsidR="0026753E" w:rsidRPr="00F4230D" w:rsidRDefault="0026753E" w:rsidP="0026753E">
                            <w:pPr>
                              <w:pStyle w:val="Paragraphedeliste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5B043D72" w14:textId="77777777" w:rsidR="0026753E" w:rsidRPr="00F4230D" w:rsidRDefault="0026753E" w:rsidP="0026753E">
                            <w:p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Neurodevelopmental disorder: </w:t>
                            </w:r>
                          </w:p>
                          <w:p w14:paraId="4CB629F0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yslexia: 223</w:t>
                            </w:r>
                          </w:p>
                          <w:p w14:paraId="0373A8C5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ysorthographia: 29</w:t>
                            </w:r>
                          </w:p>
                          <w:p w14:paraId="071E331C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yscalculia: 26</w:t>
                            </w:r>
                          </w:p>
                          <w:p w14:paraId="2C9B6CB9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ysphasia: 3</w:t>
                            </w:r>
                          </w:p>
                          <w:p w14:paraId="61A6CDD8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yspraxia: 14</w:t>
                            </w:r>
                          </w:p>
                          <w:p w14:paraId="5733D319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anguage delay: 25</w:t>
                            </w:r>
                          </w:p>
                          <w:p w14:paraId="7A365B0B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uttering: 18</w:t>
                            </w:r>
                          </w:p>
                          <w:p w14:paraId="124FA398" w14:textId="77777777" w:rsidR="0026753E" w:rsidRPr="00F4230D" w:rsidRDefault="0026753E" w:rsidP="0026753E">
                            <w:pPr>
                              <w:pStyle w:val="Paragraphedeliste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1443B598" w14:textId="77777777" w:rsidR="0026753E" w:rsidRPr="00F4230D" w:rsidRDefault="0026753E" w:rsidP="0026753E">
                            <w:p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Neurological disorders: </w:t>
                            </w:r>
                          </w:p>
                          <w:p w14:paraId="049A449D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roke: 8</w:t>
                            </w:r>
                          </w:p>
                          <w:p w14:paraId="2D46FDF3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ultiple sclerosis: 2</w:t>
                            </w:r>
                          </w:p>
                          <w:p w14:paraId="17890EA0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pilepsy: 19</w:t>
                            </w:r>
                          </w:p>
                          <w:p w14:paraId="0002BE36" w14:textId="77777777" w:rsidR="0026753E" w:rsidRPr="00F4230D" w:rsidRDefault="0026753E" w:rsidP="0026753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0447C5EF" w14:textId="77777777" w:rsidR="0026753E" w:rsidRPr="00F4230D" w:rsidRDefault="0026753E" w:rsidP="0026753E">
                            <w:pPr>
                              <w:spacing w:after="0" w:line="240" w:lineRule="auto"/>
                              <w:ind w:left="36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ubstance-related disorders in the past month:</w:t>
                            </w: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0810AA9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lcohol consumption: 45</w:t>
                            </w:r>
                          </w:p>
                          <w:p w14:paraId="0182DCD9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edatives consumption: 4</w:t>
                            </w:r>
                          </w:p>
                          <w:p w14:paraId="145F16F9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annabis consumption: 26</w:t>
                            </w:r>
                          </w:p>
                          <w:p w14:paraId="1F011365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pioids consumption: 1</w:t>
                            </w:r>
                          </w:p>
                          <w:p w14:paraId="0751CCDE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imulants consumption: 0</w:t>
                            </w:r>
                          </w:p>
                          <w:p w14:paraId="682D2132" w14:textId="77777777" w:rsidR="0026753E" w:rsidRPr="00F4230D" w:rsidRDefault="0026753E" w:rsidP="0026753E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ocaine consumption: 0</w:t>
                            </w:r>
                          </w:p>
                          <w:p w14:paraId="265F7ABB" w14:textId="77777777" w:rsidR="0026753E" w:rsidRPr="00F4230D" w:rsidRDefault="0026753E" w:rsidP="0026753E">
                            <w:pPr>
                              <w:pStyle w:val="Paragraphedeliste"/>
                              <w:spacing w:after="0" w:line="240" w:lineRule="auto"/>
                              <w:ind w:left="108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37F427F5" w14:textId="77777777" w:rsidR="0026753E" w:rsidRPr="00F4230D" w:rsidRDefault="0026753E" w:rsidP="0026753E">
                            <w:pPr>
                              <w:spacing w:after="0" w:line="240" w:lineRule="auto"/>
                              <w:ind w:left="345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Individuals who did not undergo neuropsychological testing</w:t>
                            </w: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: 11</w:t>
                            </w:r>
                          </w:p>
                          <w:p w14:paraId="2CADBB8B" w14:textId="77777777" w:rsidR="0026753E" w:rsidRPr="00F4230D" w:rsidRDefault="0026753E" w:rsidP="0026753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ADDA77" id="Rectangle 39" o:spid="_x0000_s1029" style="position:absolute;margin-left:298.65pt;margin-top:4.4pt;width:217.5pt;height:34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" filled="f" strokecolor="windowText" strokeweight="1pt">
                <v:path arrowok="t"/>
                <v:textbox>
                  <w:txbxContent>
                    <w:p w14:paraId="2F583336" w14:textId="77777777" w:rsidR="0026753E" w:rsidRPr="00F4230D" w:rsidRDefault="0026753E" w:rsidP="0026753E">
                      <w:pPr>
                        <w:spacing w:after="0" w:line="240" w:lineRule="auto"/>
                        <w:ind w:firstLine="360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>Exclusion criteria</w:t>
                      </w:r>
                    </w:p>
                    <w:p w14:paraId="65B16054" w14:textId="77777777" w:rsidR="0026753E" w:rsidRPr="00F4230D" w:rsidRDefault="0026753E" w:rsidP="0026753E">
                      <w:pPr>
                        <w:spacing w:after="0" w:line="240" w:lineRule="auto"/>
                        <w:ind w:firstLine="360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</w:p>
                    <w:p w14:paraId="60C95BD1" w14:textId="77777777" w:rsidR="0026753E" w:rsidRPr="00F4230D" w:rsidRDefault="0026753E" w:rsidP="0026753E">
                      <w:p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No neuropsychological battery: </w:t>
                      </w:r>
                      <w:r w:rsidRPr="00F4230D">
                        <w:rPr>
                          <w:rFonts w:ascii="Times New Roman" w:hAnsi="Times New Roman" w:cs="Times New Roman"/>
                          <w:bCs/>
                          <w:color w:val="000000"/>
                          <w:sz w:val="20"/>
                          <w:szCs w:val="20"/>
                        </w:rPr>
                        <w:t>n=11</w:t>
                      </w:r>
                    </w:p>
                    <w:p w14:paraId="27D450F2" w14:textId="77777777" w:rsidR="0026753E" w:rsidRPr="00F4230D" w:rsidRDefault="0026753E" w:rsidP="0026753E">
                      <w:p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</w:p>
                    <w:p w14:paraId="17321C99" w14:textId="77777777" w:rsidR="0026753E" w:rsidRPr="00F4230D" w:rsidRDefault="0026753E" w:rsidP="0026753E">
                      <w:p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>Electroconvulsive therapy in the past year</w:t>
                      </w: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: n= 295</w:t>
                      </w:r>
                    </w:p>
                    <w:p w14:paraId="787FD466" w14:textId="77777777" w:rsidR="0026753E" w:rsidRPr="00F4230D" w:rsidRDefault="0026753E" w:rsidP="0026753E">
                      <w:pPr>
                        <w:pStyle w:val="Paragraphedeliste"/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</w:p>
                    <w:p w14:paraId="5B043D72" w14:textId="77777777" w:rsidR="0026753E" w:rsidRPr="00F4230D" w:rsidRDefault="0026753E" w:rsidP="0026753E">
                      <w:p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Neurodevelopmental disorder: </w:t>
                      </w:r>
                    </w:p>
                    <w:p w14:paraId="4CB629F0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Dyslexia: 223</w:t>
                      </w:r>
                    </w:p>
                    <w:p w14:paraId="0373A8C5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Dysorthographia: 29</w:t>
                      </w:r>
                    </w:p>
                    <w:p w14:paraId="071E331C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Dyscalculia: 26</w:t>
                      </w:r>
                    </w:p>
                    <w:p w14:paraId="2C9B6CB9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Dysphasia: 3</w:t>
                      </w:r>
                    </w:p>
                    <w:p w14:paraId="61A6CDD8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Dyspraxia: 14</w:t>
                      </w:r>
                    </w:p>
                    <w:p w14:paraId="5733D319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Language delay: 25</w:t>
                      </w:r>
                    </w:p>
                    <w:p w14:paraId="7A365B0B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Stuttering: 18</w:t>
                      </w:r>
                    </w:p>
                    <w:p w14:paraId="124FA398" w14:textId="77777777" w:rsidR="0026753E" w:rsidRPr="00F4230D" w:rsidRDefault="0026753E" w:rsidP="0026753E">
                      <w:pPr>
                        <w:pStyle w:val="Paragraphedeliste"/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</w:p>
                    <w:p w14:paraId="1443B598" w14:textId="77777777" w:rsidR="0026753E" w:rsidRPr="00F4230D" w:rsidRDefault="0026753E" w:rsidP="0026753E">
                      <w:p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 xml:space="preserve">Neurological disorders: </w:t>
                      </w:r>
                    </w:p>
                    <w:p w14:paraId="049A449D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Stroke: 8</w:t>
                      </w:r>
                    </w:p>
                    <w:p w14:paraId="2D46FDF3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Multiple sclerosis: 2</w:t>
                      </w:r>
                    </w:p>
                    <w:p w14:paraId="17890EA0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Epilepsy: 19</w:t>
                      </w:r>
                    </w:p>
                    <w:p w14:paraId="0002BE36" w14:textId="77777777" w:rsidR="0026753E" w:rsidRPr="00F4230D" w:rsidRDefault="0026753E" w:rsidP="0026753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</w:p>
                    <w:p w14:paraId="0447C5EF" w14:textId="77777777" w:rsidR="0026753E" w:rsidRPr="00F4230D" w:rsidRDefault="0026753E" w:rsidP="0026753E">
                      <w:pPr>
                        <w:spacing w:after="0" w:line="240" w:lineRule="auto"/>
                        <w:ind w:left="360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>Substance-related disorders in the past month:</w:t>
                      </w: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0810AA9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Alcohol consumption: 45</w:t>
                      </w:r>
                    </w:p>
                    <w:p w14:paraId="0182DCD9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Sedatives consumption: 4</w:t>
                      </w:r>
                    </w:p>
                    <w:p w14:paraId="145F16F9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Cannabis consumption: 26</w:t>
                      </w:r>
                    </w:p>
                    <w:p w14:paraId="1F011365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Opioids consumption: 1</w:t>
                      </w:r>
                    </w:p>
                    <w:p w14:paraId="0751CCDE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Stimulants consumption: 0</w:t>
                      </w:r>
                    </w:p>
                    <w:p w14:paraId="682D2132" w14:textId="77777777" w:rsidR="0026753E" w:rsidRPr="00F4230D" w:rsidRDefault="0026753E" w:rsidP="0026753E">
                      <w:pPr>
                        <w:pStyle w:val="Paragraphedeliste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Cocaine consumption: 0</w:t>
                      </w:r>
                    </w:p>
                    <w:p w14:paraId="265F7ABB" w14:textId="77777777" w:rsidR="0026753E" w:rsidRPr="00F4230D" w:rsidRDefault="0026753E" w:rsidP="0026753E">
                      <w:pPr>
                        <w:pStyle w:val="Paragraphedeliste"/>
                        <w:spacing w:after="0" w:line="240" w:lineRule="auto"/>
                        <w:ind w:left="1080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</w:p>
                    <w:p w14:paraId="37F427F5" w14:textId="77777777" w:rsidR="0026753E" w:rsidRPr="00F4230D" w:rsidRDefault="0026753E" w:rsidP="0026753E">
                      <w:pPr>
                        <w:spacing w:after="0" w:line="240" w:lineRule="auto"/>
                        <w:ind w:left="345"/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z w:val="20"/>
                          <w:szCs w:val="20"/>
                        </w:rPr>
                        <w:t>Individuals who did not undergo neuropsychological testing</w:t>
                      </w: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: 11</w:t>
                      </w:r>
                    </w:p>
                    <w:p w14:paraId="2CADBB8B" w14:textId="77777777" w:rsidR="0026753E" w:rsidRPr="00F4230D" w:rsidRDefault="0026753E" w:rsidP="0026753E">
                      <w:pPr>
                        <w:spacing w:after="0" w:line="240" w:lineRule="auto"/>
                        <w:rPr>
                          <w:rFonts w:ascii="Arial" w:hAnsi="Arial" w:cs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C1448DC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513BEC7F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02ECB668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151B2A">
        <w:rPr>
          <w:rFonts w:ascii="Calibri" w:eastAsia="Calibri" w:hAnsi="Calibri" w:cs="Times New Roman"/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BC49935" wp14:editId="2036735A">
                <wp:simplePos x="0" y="0"/>
                <wp:positionH relativeFrom="column">
                  <wp:posOffset>2824479</wp:posOffset>
                </wp:positionH>
                <wp:positionV relativeFrom="paragraph">
                  <wp:posOffset>159385</wp:posOffset>
                </wp:positionV>
                <wp:extent cx="962025" cy="0"/>
                <wp:effectExtent l="0" t="76200" r="9525" b="95250"/>
                <wp:wrapNone/>
                <wp:docPr id="1415587732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20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71E65B" id="Straight Arrow Connector 4" o:spid="_x0000_s1026" type="#_x0000_t32" style="position:absolute;margin-left:222.4pt;margin-top:12.55pt;width:75.7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</w:p>
    <w:p w14:paraId="4E1E6755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7F6F0085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073DA96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151B2A">
        <w:rPr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F4149E" wp14:editId="25C7D1D5">
                <wp:simplePos x="0" y="0"/>
                <wp:positionH relativeFrom="column">
                  <wp:posOffset>1691005</wp:posOffset>
                </wp:positionH>
                <wp:positionV relativeFrom="paragraph">
                  <wp:posOffset>173355</wp:posOffset>
                </wp:positionV>
                <wp:extent cx="1887220" cy="930275"/>
                <wp:effectExtent l="0" t="0" r="17780" b="22225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9302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F9D9E7" w14:textId="77777777" w:rsidR="0026753E" w:rsidRPr="00F4230D" w:rsidRDefault="0026753E" w:rsidP="0026753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  <w:t>Number of selected patients n=11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F4149E" id="Rectangle 41" o:spid="_x0000_s1030" style="position:absolute;margin-left:133.15pt;margin-top:13.65pt;width:148.6pt;height:73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" filled="f" strokecolor="windowText" strokeweight="1pt">
                <v:path arrowok="t"/>
                <v:textbox>
                  <w:txbxContent>
                    <w:p w14:paraId="52F9D9E7" w14:textId="77777777" w:rsidR="0026753E" w:rsidRPr="00F4230D" w:rsidRDefault="0026753E" w:rsidP="0026753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color w:val="00000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Cs w:val="20"/>
                        </w:rPr>
                        <w:t>Number of selected patients n=1175</w:t>
                      </w:r>
                    </w:p>
                  </w:txbxContent>
                </v:textbox>
              </v:rect>
            </w:pict>
          </mc:Fallback>
        </mc:AlternateContent>
      </w:r>
    </w:p>
    <w:p w14:paraId="57959876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2106DD42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F62E028" w14:textId="77777777" w:rsidR="0026753E" w:rsidRPr="00151B2A" w:rsidRDefault="0026753E" w:rsidP="0026753E">
      <w:pPr>
        <w:keepNext/>
        <w:spacing w:line="360" w:lineRule="auto"/>
        <w:jc w:val="both"/>
        <w:rPr>
          <w:rFonts w:ascii="Calibri" w:eastAsia="Calibri" w:hAnsi="Calibri" w:cs="Times New Roman"/>
          <w:sz w:val="20"/>
          <w:szCs w:val="20"/>
        </w:rPr>
      </w:pPr>
    </w:p>
    <w:p w14:paraId="2F3E1455" w14:textId="77777777" w:rsidR="0026753E" w:rsidRPr="00151B2A" w:rsidRDefault="0026753E" w:rsidP="0026753E">
      <w:pPr>
        <w:spacing w:line="360" w:lineRule="auto"/>
        <w:ind w:left="360"/>
        <w:contextualSpacing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7B9EC463" w14:textId="77777777" w:rsidR="0026753E" w:rsidRPr="00151B2A" w:rsidRDefault="0026753E" w:rsidP="0026753E">
      <w:pPr>
        <w:tabs>
          <w:tab w:val="left" w:pos="1275"/>
        </w:tabs>
        <w:spacing w:after="200" w:line="24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151B2A">
        <w:rPr>
          <w:rFonts w:ascii="Times New Roman" w:hAnsi="Times New Roman" w:cs="Times New Roman"/>
          <w:b/>
          <w:bCs/>
          <w:noProof/>
          <w:color w:val="000000" w:themeColor="text1"/>
          <w:lang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C9A973" wp14:editId="3C768F26">
                <wp:simplePos x="0" y="0"/>
                <wp:positionH relativeFrom="column">
                  <wp:posOffset>2824480</wp:posOffset>
                </wp:positionH>
                <wp:positionV relativeFrom="paragraph">
                  <wp:posOffset>88900</wp:posOffset>
                </wp:positionV>
                <wp:extent cx="0" cy="1127125"/>
                <wp:effectExtent l="76200" t="0" r="57150" b="53975"/>
                <wp:wrapNone/>
                <wp:docPr id="600258972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27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96D664" id="Straight Arrow Connector 1" o:spid="_x0000_s1026" type="#_x0000_t32" style="position:absolute;margin-left:222.4pt;margin-top:7pt;width:0;height:88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4E0FD0F" w14:textId="77777777" w:rsidR="0026753E" w:rsidRPr="00151B2A" w:rsidRDefault="0026753E" w:rsidP="0026753E">
      <w:pPr>
        <w:rPr>
          <w:sz w:val="20"/>
          <w:szCs w:val="20"/>
        </w:rPr>
      </w:pPr>
    </w:p>
    <w:p w14:paraId="1658DBEE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69F9E4C4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32CA32F5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1211AF3B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</w:p>
    <w:p w14:paraId="4B7C3630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  <w:sz w:val="20"/>
          <w:szCs w:val="20"/>
        </w:rPr>
      </w:pPr>
      <w:r w:rsidRPr="00151B2A">
        <w:rPr>
          <w:noProof/>
          <w:sz w:val="20"/>
          <w:szCs w:val="20"/>
          <w:lang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B5E6DB6" wp14:editId="60A3AED7">
                <wp:simplePos x="0" y="0"/>
                <wp:positionH relativeFrom="column">
                  <wp:posOffset>1694180</wp:posOffset>
                </wp:positionH>
                <wp:positionV relativeFrom="paragraph">
                  <wp:posOffset>41910</wp:posOffset>
                </wp:positionV>
                <wp:extent cx="1887220" cy="884334"/>
                <wp:effectExtent l="0" t="0" r="17780" b="1143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88433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D3B3492" w14:textId="77777777" w:rsidR="0026753E" w:rsidRPr="00F4230D" w:rsidRDefault="0026753E" w:rsidP="0026753E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</w:pPr>
                            <w:r w:rsidRPr="00F4230D"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</w:rPr>
                              <w:t>Individuals with metabolic syndrome: n= 252 (21.5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5E6DB6" id="Rectangle 43" o:spid="_x0000_s1031" style="position:absolute;margin-left:133.4pt;margin-top:3.3pt;width:148.6pt;height:69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" filled="f" strokecolor="windowText" strokeweight="1pt">
                <v:path arrowok="t"/>
                <v:textbox>
                  <w:txbxContent>
                    <w:p w14:paraId="0D3B3492" w14:textId="77777777" w:rsidR="0026753E" w:rsidRPr="00F4230D" w:rsidRDefault="0026753E" w:rsidP="0026753E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/>
                          <w:szCs w:val="20"/>
                        </w:rPr>
                      </w:pPr>
                      <w:r w:rsidRPr="00F4230D">
                        <w:rPr>
                          <w:rFonts w:ascii="Times New Roman" w:hAnsi="Times New Roman" w:cs="Times New Roman"/>
                          <w:color w:val="000000"/>
                          <w:szCs w:val="20"/>
                        </w:rPr>
                        <w:t>Individuals with metabolic syndrome: n= 252 (21.5%)</w:t>
                      </w:r>
                    </w:p>
                  </w:txbxContent>
                </v:textbox>
              </v:rect>
            </w:pict>
          </mc:Fallback>
        </mc:AlternateContent>
      </w:r>
    </w:p>
    <w:p w14:paraId="77379B69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</w:rPr>
      </w:pPr>
    </w:p>
    <w:p w14:paraId="2B521264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</w:rPr>
      </w:pPr>
    </w:p>
    <w:p w14:paraId="06985AED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</w:rPr>
      </w:pPr>
    </w:p>
    <w:p w14:paraId="1DE4EC59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</w:rPr>
      </w:pPr>
    </w:p>
    <w:p w14:paraId="724BD949" w14:textId="77777777" w:rsidR="0026753E" w:rsidRPr="00151B2A" w:rsidRDefault="0026753E" w:rsidP="0026753E">
      <w:pPr>
        <w:spacing w:after="0" w:line="240" w:lineRule="auto"/>
        <w:rPr>
          <w:rFonts w:ascii="Calibri" w:eastAsia="Calibri" w:hAnsi="Calibri" w:cs="Times New Roman"/>
        </w:rPr>
      </w:pPr>
    </w:p>
    <w:p w14:paraId="62DBC63F" w14:textId="77777777" w:rsidR="0026753E" w:rsidRPr="00151B2A" w:rsidRDefault="0026753E" w:rsidP="0026753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513B20" w14:textId="77777777" w:rsidR="0026753E" w:rsidRPr="00151B2A" w:rsidRDefault="0026753E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B2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56051A" w14:textId="34E59AB1" w:rsidR="0026753E" w:rsidRPr="00151B2A" w:rsidRDefault="00655436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B2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6753E" w:rsidRPr="00151B2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922FF" w:rsidRPr="00151B2A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26753E" w:rsidRPr="00151B2A">
        <w:rPr>
          <w:rFonts w:ascii="Times New Roman" w:hAnsi="Times New Roman" w:cs="Times New Roman"/>
          <w:b/>
          <w:bCs/>
          <w:sz w:val="24"/>
          <w:szCs w:val="24"/>
        </w:rPr>
        <w:t>: Result of the PCA</w:t>
      </w:r>
      <w:r w:rsidR="00313EBC" w:rsidRPr="00151B2A">
        <w:rPr>
          <w:rFonts w:ascii="Times New Roman" w:hAnsi="Times New Roman" w:cs="Times New Roman"/>
          <w:b/>
          <w:bCs/>
          <w:sz w:val="24"/>
          <w:szCs w:val="24"/>
        </w:rPr>
        <w:t>: Eigenvalues of the correlation Matrix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Factor: Valeurs propres"/>
      </w:tblPr>
      <w:tblGrid>
        <w:gridCol w:w="360"/>
        <w:gridCol w:w="1260"/>
        <w:gridCol w:w="1260"/>
        <w:gridCol w:w="1254"/>
        <w:gridCol w:w="1320"/>
      </w:tblGrid>
      <w:tr w:rsidR="00262FC9" w:rsidRPr="00151B2A" w14:paraId="4878E5D9" w14:textId="77777777" w:rsidTr="0076454A">
        <w:trPr>
          <w:tblHeader/>
          <w:jc w:val="center"/>
        </w:trPr>
        <w:tc>
          <w:tcPr>
            <w:tcW w:w="0" w:type="auto"/>
            <w:gridSpan w:val="5"/>
            <w:hideMark/>
          </w:tcPr>
          <w:p w14:paraId="38002F58" w14:textId="77777777" w:rsidR="00262FC9" w:rsidRPr="00151B2A" w:rsidRDefault="00262FC9" w:rsidP="00262F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igenvalues of the Correlation Matrix: </w:t>
            </w:r>
          </w:p>
          <w:p w14:paraId="2EBA9F2A" w14:textId="3C5C5298" w:rsidR="00262FC9" w:rsidRPr="00151B2A" w:rsidRDefault="00262FC9" w:rsidP="00262FC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14 Average = 1</w:t>
            </w:r>
          </w:p>
        </w:tc>
      </w:tr>
      <w:tr w:rsidR="00262FC9" w:rsidRPr="00151B2A" w14:paraId="10C47E0E" w14:textId="77777777" w:rsidTr="0076454A">
        <w:trPr>
          <w:tblHeader/>
          <w:jc w:val="center"/>
        </w:trPr>
        <w:tc>
          <w:tcPr>
            <w:tcW w:w="0" w:type="auto"/>
            <w:hideMark/>
          </w:tcPr>
          <w:p w14:paraId="61169CA2" w14:textId="77777777" w:rsidR="00262FC9" w:rsidRPr="00151B2A" w:rsidRDefault="00262FC9" w:rsidP="00262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 </w:t>
            </w:r>
          </w:p>
        </w:tc>
        <w:tc>
          <w:tcPr>
            <w:tcW w:w="0" w:type="auto"/>
            <w:hideMark/>
          </w:tcPr>
          <w:p w14:paraId="3B83D4C9" w14:textId="14E3DF83" w:rsidR="00262FC9" w:rsidRPr="00151B2A" w:rsidRDefault="00262FC9" w:rsidP="00262F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igenvalue</w:t>
            </w:r>
          </w:p>
        </w:tc>
        <w:tc>
          <w:tcPr>
            <w:tcW w:w="0" w:type="auto"/>
            <w:hideMark/>
          </w:tcPr>
          <w:p w14:paraId="4B86E601" w14:textId="7539F3FC" w:rsidR="00262FC9" w:rsidRPr="00151B2A" w:rsidRDefault="00262FC9" w:rsidP="00262F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fference</w:t>
            </w:r>
          </w:p>
        </w:tc>
        <w:tc>
          <w:tcPr>
            <w:tcW w:w="0" w:type="auto"/>
            <w:hideMark/>
          </w:tcPr>
          <w:p w14:paraId="11329D0B" w14:textId="23EC4B16" w:rsidR="00262FC9" w:rsidRPr="00151B2A" w:rsidRDefault="00262FC9" w:rsidP="00262F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</w:t>
            </w:r>
          </w:p>
        </w:tc>
        <w:tc>
          <w:tcPr>
            <w:tcW w:w="0" w:type="auto"/>
            <w:hideMark/>
          </w:tcPr>
          <w:p w14:paraId="5DBF58F4" w14:textId="71293FA9" w:rsidR="00262FC9" w:rsidRPr="00151B2A" w:rsidRDefault="00262FC9" w:rsidP="00262F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mulative</w:t>
            </w:r>
          </w:p>
        </w:tc>
      </w:tr>
      <w:tr w:rsidR="00262FC9" w:rsidRPr="00151B2A" w14:paraId="7ABFCF3E" w14:textId="77777777" w:rsidTr="0076454A">
        <w:trPr>
          <w:jc w:val="center"/>
        </w:trPr>
        <w:tc>
          <w:tcPr>
            <w:tcW w:w="0" w:type="auto"/>
            <w:hideMark/>
          </w:tcPr>
          <w:p w14:paraId="5D24AAC3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hideMark/>
          </w:tcPr>
          <w:p w14:paraId="62B7E636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09521393</w:t>
            </w:r>
          </w:p>
        </w:tc>
        <w:tc>
          <w:tcPr>
            <w:tcW w:w="0" w:type="auto"/>
            <w:hideMark/>
          </w:tcPr>
          <w:p w14:paraId="44078A9F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.64760015</w:t>
            </w:r>
          </w:p>
        </w:tc>
        <w:tc>
          <w:tcPr>
            <w:tcW w:w="0" w:type="auto"/>
            <w:hideMark/>
          </w:tcPr>
          <w:p w14:paraId="705DC9E7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354</w:t>
            </w:r>
          </w:p>
        </w:tc>
        <w:tc>
          <w:tcPr>
            <w:tcW w:w="0" w:type="auto"/>
            <w:hideMark/>
          </w:tcPr>
          <w:p w14:paraId="5917A272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354</w:t>
            </w:r>
          </w:p>
        </w:tc>
      </w:tr>
      <w:tr w:rsidR="00262FC9" w:rsidRPr="00151B2A" w14:paraId="5A953AB0" w14:textId="77777777" w:rsidTr="0076454A">
        <w:trPr>
          <w:jc w:val="center"/>
        </w:trPr>
        <w:tc>
          <w:tcPr>
            <w:tcW w:w="0" w:type="auto"/>
            <w:hideMark/>
          </w:tcPr>
          <w:p w14:paraId="2B7E89F1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0" w:type="auto"/>
            <w:hideMark/>
          </w:tcPr>
          <w:p w14:paraId="307EA550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44761378</w:t>
            </w:r>
          </w:p>
        </w:tc>
        <w:tc>
          <w:tcPr>
            <w:tcW w:w="0" w:type="auto"/>
            <w:hideMark/>
          </w:tcPr>
          <w:p w14:paraId="0598C1D6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46621731</w:t>
            </w:r>
          </w:p>
        </w:tc>
        <w:tc>
          <w:tcPr>
            <w:tcW w:w="0" w:type="auto"/>
            <w:hideMark/>
          </w:tcPr>
          <w:p w14:paraId="5050E511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748</w:t>
            </w:r>
          </w:p>
        </w:tc>
        <w:tc>
          <w:tcPr>
            <w:tcW w:w="0" w:type="auto"/>
            <w:hideMark/>
          </w:tcPr>
          <w:p w14:paraId="4A708B1A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102</w:t>
            </w:r>
          </w:p>
        </w:tc>
      </w:tr>
      <w:tr w:rsidR="00262FC9" w:rsidRPr="00151B2A" w14:paraId="3B0A65F6" w14:textId="77777777" w:rsidTr="0076454A">
        <w:trPr>
          <w:jc w:val="center"/>
        </w:trPr>
        <w:tc>
          <w:tcPr>
            <w:tcW w:w="0" w:type="auto"/>
            <w:hideMark/>
          </w:tcPr>
          <w:p w14:paraId="29F94E67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0" w:type="auto"/>
            <w:hideMark/>
          </w:tcPr>
          <w:p w14:paraId="5C417E70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8139647</w:t>
            </w:r>
          </w:p>
        </w:tc>
        <w:tc>
          <w:tcPr>
            <w:tcW w:w="0" w:type="auto"/>
            <w:hideMark/>
          </w:tcPr>
          <w:p w14:paraId="579C714B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9584107</w:t>
            </w:r>
          </w:p>
        </w:tc>
        <w:tc>
          <w:tcPr>
            <w:tcW w:w="0" w:type="auto"/>
            <w:hideMark/>
          </w:tcPr>
          <w:p w14:paraId="27B32596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701</w:t>
            </w:r>
          </w:p>
        </w:tc>
        <w:tc>
          <w:tcPr>
            <w:tcW w:w="0" w:type="auto"/>
            <w:hideMark/>
          </w:tcPr>
          <w:p w14:paraId="1EB5AF14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803</w:t>
            </w:r>
          </w:p>
        </w:tc>
      </w:tr>
      <w:tr w:rsidR="00262FC9" w:rsidRPr="00151B2A" w14:paraId="2911DA2A" w14:textId="77777777" w:rsidTr="0076454A">
        <w:trPr>
          <w:jc w:val="center"/>
        </w:trPr>
        <w:tc>
          <w:tcPr>
            <w:tcW w:w="0" w:type="auto"/>
            <w:hideMark/>
          </w:tcPr>
          <w:p w14:paraId="18F66416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0" w:type="auto"/>
            <w:hideMark/>
          </w:tcPr>
          <w:p w14:paraId="3F6A720A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8555541</w:t>
            </w:r>
          </w:p>
        </w:tc>
        <w:tc>
          <w:tcPr>
            <w:tcW w:w="0" w:type="auto"/>
            <w:hideMark/>
          </w:tcPr>
          <w:p w14:paraId="71A5BF7F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5505090</w:t>
            </w:r>
          </w:p>
        </w:tc>
        <w:tc>
          <w:tcPr>
            <w:tcW w:w="0" w:type="auto"/>
            <w:hideMark/>
          </w:tcPr>
          <w:p w14:paraId="7EB0717B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633</w:t>
            </w:r>
          </w:p>
        </w:tc>
        <w:tc>
          <w:tcPr>
            <w:tcW w:w="0" w:type="auto"/>
            <w:hideMark/>
          </w:tcPr>
          <w:p w14:paraId="51FE6FBF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7436</w:t>
            </w:r>
          </w:p>
        </w:tc>
      </w:tr>
      <w:tr w:rsidR="00262FC9" w:rsidRPr="00151B2A" w14:paraId="63B79682" w14:textId="77777777" w:rsidTr="0076454A">
        <w:trPr>
          <w:jc w:val="center"/>
        </w:trPr>
        <w:tc>
          <w:tcPr>
            <w:tcW w:w="0" w:type="auto"/>
            <w:hideMark/>
          </w:tcPr>
          <w:p w14:paraId="2CEB46B0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0" w:type="auto"/>
            <w:hideMark/>
          </w:tcPr>
          <w:p w14:paraId="5903A813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3050451</w:t>
            </w:r>
          </w:p>
        </w:tc>
        <w:tc>
          <w:tcPr>
            <w:tcW w:w="0" w:type="auto"/>
            <w:hideMark/>
          </w:tcPr>
          <w:p w14:paraId="7C53CE72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2436149</w:t>
            </w:r>
          </w:p>
        </w:tc>
        <w:tc>
          <w:tcPr>
            <w:tcW w:w="0" w:type="auto"/>
            <w:hideMark/>
          </w:tcPr>
          <w:p w14:paraId="3623DAAF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593</w:t>
            </w:r>
          </w:p>
        </w:tc>
        <w:tc>
          <w:tcPr>
            <w:tcW w:w="0" w:type="auto"/>
            <w:hideMark/>
          </w:tcPr>
          <w:p w14:paraId="18893B60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029</w:t>
            </w:r>
          </w:p>
        </w:tc>
      </w:tr>
      <w:tr w:rsidR="00262FC9" w:rsidRPr="00151B2A" w14:paraId="1E6A1168" w14:textId="77777777" w:rsidTr="0076454A">
        <w:trPr>
          <w:jc w:val="center"/>
        </w:trPr>
        <w:tc>
          <w:tcPr>
            <w:tcW w:w="0" w:type="auto"/>
            <w:hideMark/>
          </w:tcPr>
          <w:p w14:paraId="1515E1C1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hideMark/>
          </w:tcPr>
          <w:p w14:paraId="03826B81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0614302</w:t>
            </w:r>
          </w:p>
        </w:tc>
        <w:tc>
          <w:tcPr>
            <w:tcW w:w="0" w:type="auto"/>
            <w:hideMark/>
          </w:tcPr>
          <w:p w14:paraId="3D62E4CB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1765769</w:t>
            </w:r>
          </w:p>
        </w:tc>
        <w:tc>
          <w:tcPr>
            <w:tcW w:w="0" w:type="auto"/>
            <w:hideMark/>
          </w:tcPr>
          <w:p w14:paraId="15F00AAD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433</w:t>
            </w:r>
          </w:p>
        </w:tc>
        <w:tc>
          <w:tcPr>
            <w:tcW w:w="0" w:type="auto"/>
            <w:hideMark/>
          </w:tcPr>
          <w:p w14:paraId="34D65AE7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462</w:t>
            </w:r>
          </w:p>
        </w:tc>
      </w:tr>
      <w:tr w:rsidR="00262FC9" w:rsidRPr="00151B2A" w14:paraId="6E90C9FD" w14:textId="77777777" w:rsidTr="0076454A">
        <w:trPr>
          <w:jc w:val="center"/>
        </w:trPr>
        <w:tc>
          <w:tcPr>
            <w:tcW w:w="0" w:type="auto"/>
            <w:hideMark/>
          </w:tcPr>
          <w:p w14:paraId="662A932D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0" w:type="auto"/>
            <w:hideMark/>
          </w:tcPr>
          <w:p w14:paraId="0A5D21BB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8848534</w:t>
            </w:r>
          </w:p>
        </w:tc>
        <w:tc>
          <w:tcPr>
            <w:tcW w:w="0" w:type="auto"/>
            <w:hideMark/>
          </w:tcPr>
          <w:p w14:paraId="31E3CA7E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9039367</w:t>
            </w:r>
          </w:p>
        </w:tc>
        <w:tc>
          <w:tcPr>
            <w:tcW w:w="0" w:type="auto"/>
            <w:hideMark/>
          </w:tcPr>
          <w:p w14:paraId="0ADC0929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349</w:t>
            </w:r>
          </w:p>
        </w:tc>
        <w:tc>
          <w:tcPr>
            <w:tcW w:w="0" w:type="auto"/>
            <w:hideMark/>
          </w:tcPr>
          <w:p w14:paraId="36582504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811</w:t>
            </w:r>
          </w:p>
        </w:tc>
      </w:tr>
      <w:tr w:rsidR="00262FC9" w:rsidRPr="00151B2A" w14:paraId="559AA4B9" w14:textId="77777777" w:rsidTr="0076454A">
        <w:trPr>
          <w:jc w:val="center"/>
        </w:trPr>
        <w:tc>
          <w:tcPr>
            <w:tcW w:w="0" w:type="auto"/>
            <w:hideMark/>
          </w:tcPr>
          <w:p w14:paraId="43A1F050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0" w:type="auto"/>
            <w:hideMark/>
          </w:tcPr>
          <w:p w14:paraId="368CFB37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9809167</w:t>
            </w:r>
          </w:p>
        </w:tc>
        <w:tc>
          <w:tcPr>
            <w:tcW w:w="0" w:type="auto"/>
            <w:hideMark/>
          </w:tcPr>
          <w:p w14:paraId="598E31C3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4642456</w:t>
            </w:r>
          </w:p>
        </w:tc>
        <w:tc>
          <w:tcPr>
            <w:tcW w:w="0" w:type="auto"/>
            <w:hideMark/>
          </w:tcPr>
          <w:p w14:paraId="3F17FC4D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84</w:t>
            </w:r>
          </w:p>
        </w:tc>
        <w:tc>
          <w:tcPr>
            <w:tcW w:w="0" w:type="auto"/>
            <w:hideMark/>
          </w:tcPr>
          <w:p w14:paraId="1636F67C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095</w:t>
            </w:r>
          </w:p>
        </w:tc>
      </w:tr>
      <w:tr w:rsidR="00262FC9" w:rsidRPr="00151B2A" w14:paraId="70E6279F" w14:textId="77777777" w:rsidTr="0076454A">
        <w:trPr>
          <w:jc w:val="center"/>
        </w:trPr>
        <w:tc>
          <w:tcPr>
            <w:tcW w:w="0" w:type="auto"/>
            <w:hideMark/>
          </w:tcPr>
          <w:p w14:paraId="28AE3775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0" w:type="auto"/>
            <w:hideMark/>
          </w:tcPr>
          <w:p w14:paraId="3E924CB6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5166711</w:t>
            </w:r>
          </w:p>
        </w:tc>
        <w:tc>
          <w:tcPr>
            <w:tcW w:w="0" w:type="auto"/>
            <w:hideMark/>
          </w:tcPr>
          <w:p w14:paraId="0D95A75B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371442</w:t>
            </w:r>
          </w:p>
        </w:tc>
        <w:tc>
          <w:tcPr>
            <w:tcW w:w="0" w:type="auto"/>
            <w:hideMark/>
          </w:tcPr>
          <w:p w14:paraId="4141FB3E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51</w:t>
            </w:r>
          </w:p>
        </w:tc>
        <w:tc>
          <w:tcPr>
            <w:tcW w:w="0" w:type="auto"/>
            <w:hideMark/>
          </w:tcPr>
          <w:p w14:paraId="1B50414F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346</w:t>
            </w:r>
          </w:p>
        </w:tc>
      </w:tr>
      <w:tr w:rsidR="00262FC9" w:rsidRPr="00151B2A" w14:paraId="4AFEEC91" w14:textId="77777777" w:rsidTr="0076454A">
        <w:trPr>
          <w:jc w:val="center"/>
        </w:trPr>
        <w:tc>
          <w:tcPr>
            <w:tcW w:w="0" w:type="auto"/>
            <w:hideMark/>
          </w:tcPr>
          <w:p w14:paraId="488AFA3E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0" w:type="auto"/>
            <w:hideMark/>
          </w:tcPr>
          <w:p w14:paraId="16AF038D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2795269</w:t>
            </w:r>
          </w:p>
        </w:tc>
        <w:tc>
          <w:tcPr>
            <w:tcW w:w="0" w:type="auto"/>
            <w:hideMark/>
          </w:tcPr>
          <w:p w14:paraId="532808B2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7283973</w:t>
            </w:r>
          </w:p>
        </w:tc>
        <w:tc>
          <w:tcPr>
            <w:tcW w:w="0" w:type="auto"/>
            <w:hideMark/>
          </w:tcPr>
          <w:p w14:paraId="41E271A6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234</w:t>
            </w:r>
          </w:p>
        </w:tc>
        <w:tc>
          <w:tcPr>
            <w:tcW w:w="0" w:type="auto"/>
            <w:hideMark/>
          </w:tcPr>
          <w:p w14:paraId="272ED71B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580</w:t>
            </w:r>
          </w:p>
        </w:tc>
      </w:tr>
      <w:tr w:rsidR="00262FC9" w:rsidRPr="00151B2A" w14:paraId="73C5CF36" w14:textId="77777777" w:rsidTr="0076454A">
        <w:trPr>
          <w:jc w:val="center"/>
        </w:trPr>
        <w:tc>
          <w:tcPr>
            <w:tcW w:w="0" w:type="auto"/>
            <w:hideMark/>
          </w:tcPr>
          <w:p w14:paraId="30C654A3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0" w:type="auto"/>
            <w:hideMark/>
          </w:tcPr>
          <w:p w14:paraId="43A9C283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5511296</w:t>
            </w:r>
          </w:p>
        </w:tc>
        <w:tc>
          <w:tcPr>
            <w:tcW w:w="0" w:type="auto"/>
            <w:hideMark/>
          </w:tcPr>
          <w:p w14:paraId="6297F880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0283974</w:t>
            </w:r>
          </w:p>
        </w:tc>
        <w:tc>
          <w:tcPr>
            <w:tcW w:w="0" w:type="auto"/>
            <w:hideMark/>
          </w:tcPr>
          <w:p w14:paraId="7B252954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182</w:t>
            </w:r>
          </w:p>
        </w:tc>
        <w:tc>
          <w:tcPr>
            <w:tcW w:w="0" w:type="auto"/>
            <w:hideMark/>
          </w:tcPr>
          <w:p w14:paraId="5BAF6BC2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763</w:t>
            </w:r>
          </w:p>
        </w:tc>
      </w:tr>
      <w:tr w:rsidR="00262FC9" w:rsidRPr="00151B2A" w14:paraId="46703DB5" w14:textId="77777777" w:rsidTr="0076454A">
        <w:trPr>
          <w:jc w:val="center"/>
        </w:trPr>
        <w:tc>
          <w:tcPr>
            <w:tcW w:w="0" w:type="auto"/>
            <w:hideMark/>
          </w:tcPr>
          <w:p w14:paraId="06AB2D60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0" w:type="auto"/>
            <w:hideMark/>
          </w:tcPr>
          <w:p w14:paraId="6FF87EEF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5227322</w:t>
            </w:r>
          </w:p>
        </w:tc>
        <w:tc>
          <w:tcPr>
            <w:tcW w:w="0" w:type="auto"/>
            <w:hideMark/>
          </w:tcPr>
          <w:p w14:paraId="2B2A8678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3800980</w:t>
            </w:r>
          </w:p>
        </w:tc>
        <w:tc>
          <w:tcPr>
            <w:tcW w:w="0" w:type="auto"/>
            <w:hideMark/>
          </w:tcPr>
          <w:p w14:paraId="197575F3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109</w:t>
            </w:r>
          </w:p>
        </w:tc>
        <w:tc>
          <w:tcPr>
            <w:tcW w:w="0" w:type="auto"/>
            <w:hideMark/>
          </w:tcPr>
          <w:p w14:paraId="4A3AA246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871</w:t>
            </w:r>
          </w:p>
        </w:tc>
      </w:tr>
      <w:tr w:rsidR="00262FC9" w:rsidRPr="00151B2A" w14:paraId="191D81A0" w14:textId="77777777" w:rsidTr="0076454A">
        <w:trPr>
          <w:jc w:val="center"/>
        </w:trPr>
        <w:tc>
          <w:tcPr>
            <w:tcW w:w="0" w:type="auto"/>
            <w:hideMark/>
          </w:tcPr>
          <w:p w14:paraId="5AFC2045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0" w:type="auto"/>
            <w:hideMark/>
          </w:tcPr>
          <w:p w14:paraId="156ED6E7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1426342</w:t>
            </w:r>
          </w:p>
        </w:tc>
        <w:tc>
          <w:tcPr>
            <w:tcW w:w="0" w:type="auto"/>
            <w:hideMark/>
          </w:tcPr>
          <w:p w14:paraId="58371B9B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4853695</w:t>
            </w:r>
          </w:p>
        </w:tc>
        <w:tc>
          <w:tcPr>
            <w:tcW w:w="0" w:type="auto"/>
            <w:hideMark/>
          </w:tcPr>
          <w:p w14:paraId="552AF248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82</w:t>
            </w:r>
          </w:p>
        </w:tc>
        <w:tc>
          <w:tcPr>
            <w:tcW w:w="0" w:type="auto"/>
            <w:hideMark/>
          </w:tcPr>
          <w:p w14:paraId="6B9DA05A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9953</w:t>
            </w:r>
          </w:p>
        </w:tc>
      </w:tr>
      <w:tr w:rsidR="00262FC9" w:rsidRPr="00151B2A" w14:paraId="41954564" w14:textId="77777777" w:rsidTr="0076454A">
        <w:trPr>
          <w:jc w:val="center"/>
        </w:trPr>
        <w:tc>
          <w:tcPr>
            <w:tcW w:w="0" w:type="auto"/>
            <w:hideMark/>
          </w:tcPr>
          <w:p w14:paraId="1C02A461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0" w:type="auto"/>
            <w:hideMark/>
          </w:tcPr>
          <w:p w14:paraId="2C68DB21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6572647</w:t>
            </w:r>
          </w:p>
        </w:tc>
        <w:tc>
          <w:tcPr>
            <w:tcW w:w="0" w:type="auto"/>
            <w:hideMark/>
          </w:tcPr>
          <w:p w14:paraId="4DAB5C2D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14:paraId="41FC065C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0047</w:t>
            </w:r>
          </w:p>
        </w:tc>
        <w:tc>
          <w:tcPr>
            <w:tcW w:w="0" w:type="auto"/>
            <w:hideMark/>
          </w:tcPr>
          <w:p w14:paraId="7C8CD35B" w14:textId="77777777" w:rsidR="00262FC9" w:rsidRPr="00151B2A" w:rsidRDefault="00262FC9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000</w:t>
            </w:r>
          </w:p>
        </w:tc>
      </w:tr>
    </w:tbl>
    <w:p w14:paraId="0E0EA56B" w14:textId="77777777" w:rsidR="0026753E" w:rsidRPr="00151B2A" w:rsidRDefault="0026753E" w:rsidP="0026753E">
      <w:pPr>
        <w:rPr>
          <w:rFonts w:ascii="AlbanyAMT,Bold" w:hAnsi="AlbanyAMT,Bold" w:cs="AlbanyAMT,Bold"/>
          <w:b/>
          <w:bCs/>
          <w:sz w:val="20"/>
          <w:szCs w:val="20"/>
        </w:rPr>
      </w:pPr>
    </w:p>
    <w:p w14:paraId="6C0AD835" w14:textId="77777777" w:rsidR="00C922FF" w:rsidRPr="00151B2A" w:rsidRDefault="00C922FF">
      <w:pPr>
        <w:rPr>
          <w:rFonts w:ascii="AlbanyAMT,Bold" w:hAnsi="AlbanyAMT,Bold" w:cs="AlbanyAMT,Bold"/>
          <w:b/>
          <w:bCs/>
          <w:sz w:val="20"/>
          <w:szCs w:val="20"/>
        </w:rPr>
      </w:pPr>
      <w:r w:rsidRPr="00151B2A">
        <w:rPr>
          <w:rFonts w:ascii="AlbanyAMT,Bold" w:hAnsi="AlbanyAMT,Bold" w:cs="AlbanyAMT,Bold"/>
          <w:b/>
          <w:bCs/>
          <w:sz w:val="20"/>
          <w:szCs w:val="20"/>
        </w:rPr>
        <w:br w:type="page"/>
      </w:r>
    </w:p>
    <w:p w14:paraId="24317326" w14:textId="462BF746" w:rsidR="00C922FF" w:rsidRPr="00151B2A" w:rsidRDefault="00655436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B2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922FF" w:rsidRPr="00151B2A">
        <w:rPr>
          <w:rFonts w:ascii="Times New Roman" w:hAnsi="Times New Roman" w:cs="Times New Roman"/>
          <w:b/>
          <w:bCs/>
          <w:sz w:val="24"/>
          <w:szCs w:val="24"/>
        </w:rPr>
        <w:t>Figure S2: Scree plot of Eigenvalues</w:t>
      </w:r>
    </w:p>
    <w:p w14:paraId="09BED6E5" w14:textId="77777777" w:rsidR="00FB3F48" w:rsidRPr="00151B2A" w:rsidRDefault="00FB3F48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D1605C" w14:textId="77777777" w:rsidR="0026753E" w:rsidRPr="00151B2A" w:rsidRDefault="0026753E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B2A">
        <w:rPr>
          <w:rFonts w:ascii="Times New Roman" w:hAnsi="Times New Roman" w:cs="Times New Roman"/>
          <w:b/>
          <w:bCs/>
          <w:noProof/>
          <w:sz w:val="24"/>
          <w:szCs w:val="24"/>
          <w:lang w:eastAsia="fr-FR"/>
        </w:rPr>
        <w:drawing>
          <wp:inline distT="0" distB="0" distL="0" distR="0" wp14:anchorId="528FF503" wp14:editId="53F32346">
            <wp:extent cx="4061460" cy="4581327"/>
            <wp:effectExtent l="0" t="0" r="0" b="0"/>
            <wp:docPr id="2" name="Image 2" descr="C:\Users\ogodin\Desktop\Ophelia\MASTER_THESE\Iolanda - metabolic - Cognition - Bp\ARTICLE\LAST\Capture d’écran 2023-11-08 10323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ogodin\Desktop\Ophelia\MASTER_THESE\Iolanda - metabolic - Cognition - Bp\ARTICLE\LAST\Capture d’écran 2023-11-08 103230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757" cy="4586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CAAC6" w14:textId="77777777" w:rsidR="002F51C1" w:rsidRPr="00151B2A" w:rsidRDefault="002F51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B2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6A6E34" w14:textId="19D5D873" w:rsidR="0026753E" w:rsidRPr="00151B2A" w:rsidRDefault="00D702FD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B2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57663E" w:rsidRPr="00151B2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E13F4" w:rsidRPr="00151B2A">
        <w:rPr>
          <w:rFonts w:ascii="Times New Roman" w:hAnsi="Times New Roman" w:cs="Times New Roman"/>
          <w:b/>
          <w:bCs/>
          <w:sz w:val="24"/>
          <w:szCs w:val="24"/>
        </w:rPr>
        <w:t>S2: Results from PCA: Factor Pattern</w:t>
      </w:r>
    </w:p>
    <w:p w14:paraId="4E8E78D6" w14:textId="77777777" w:rsidR="0026690C" w:rsidRPr="00151B2A" w:rsidRDefault="0026690C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Factor: Représentation du facteur"/>
      </w:tblPr>
      <w:tblGrid>
        <w:gridCol w:w="5343"/>
        <w:gridCol w:w="980"/>
        <w:gridCol w:w="980"/>
      </w:tblGrid>
      <w:tr w:rsidR="000847F0" w:rsidRPr="00151B2A" w14:paraId="03745750" w14:textId="77777777" w:rsidTr="0076454A">
        <w:trPr>
          <w:tblHeader/>
          <w:jc w:val="center"/>
        </w:trPr>
        <w:tc>
          <w:tcPr>
            <w:tcW w:w="0" w:type="auto"/>
            <w:gridSpan w:val="3"/>
            <w:hideMark/>
          </w:tcPr>
          <w:p w14:paraId="7A7F5F34" w14:textId="7AB8B819" w:rsidR="000847F0" w:rsidRPr="00151B2A" w:rsidRDefault="000847F0" w:rsidP="00764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actor Pattern</w:t>
            </w:r>
          </w:p>
        </w:tc>
      </w:tr>
      <w:tr w:rsidR="000847F0" w:rsidRPr="00151B2A" w14:paraId="0293D316" w14:textId="77777777" w:rsidTr="0076454A">
        <w:trPr>
          <w:tblHeader/>
          <w:jc w:val="center"/>
        </w:trPr>
        <w:tc>
          <w:tcPr>
            <w:tcW w:w="0" w:type="auto"/>
            <w:hideMark/>
          </w:tcPr>
          <w:p w14:paraId="214650A3" w14:textId="77777777" w:rsidR="000847F0" w:rsidRPr="00151B2A" w:rsidRDefault="000847F0" w:rsidP="007645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hideMark/>
          </w:tcPr>
          <w:p w14:paraId="21903603" w14:textId="77777777" w:rsidR="000847F0" w:rsidRPr="00151B2A" w:rsidRDefault="000847F0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actor1</w:t>
            </w:r>
          </w:p>
        </w:tc>
        <w:tc>
          <w:tcPr>
            <w:tcW w:w="0" w:type="auto"/>
            <w:hideMark/>
          </w:tcPr>
          <w:p w14:paraId="3474DECB" w14:textId="77777777" w:rsidR="000847F0" w:rsidRPr="00151B2A" w:rsidRDefault="000847F0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Factor2</w:t>
            </w:r>
          </w:p>
        </w:tc>
      </w:tr>
      <w:tr w:rsidR="000847F0" w:rsidRPr="00151B2A" w14:paraId="18A33CAB" w14:textId="77777777" w:rsidTr="0076454A">
        <w:trPr>
          <w:jc w:val="center"/>
        </w:trPr>
        <w:tc>
          <w:tcPr>
            <w:tcW w:w="0" w:type="auto"/>
            <w:hideMark/>
          </w:tcPr>
          <w:p w14:paraId="7C15B573" w14:textId="631ADDE4" w:rsidR="000847F0" w:rsidRPr="00151B2A" w:rsidRDefault="00A35934" w:rsidP="00764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hAnsi="Times New Roman" w:cs="Times New Roman"/>
                <w:lang w:val="en-US"/>
              </w:rPr>
              <w:t>WAIS-III/IV¹: digit symbol-coding (</w:t>
            </w:r>
            <w:proofErr w:type="spellStart"/>
            <w:r w:rsidRPr="00151B2A">
              <w:rPr>
                <w:rFonts w:ascii="Times New Roman" w:hAnsi="Times New Roman" w:cs="Times New Roman"/>
                <w:lang w:val="en-US"/>
              </w:rPr>
              <w:t>nb</w:t>
            </w:r>
            <w:proofErr w:type="spellEnd"/>
            <w:r w:rsidRPr="00151B2A">
              <w:rPr>
                <w:rFonts w:ascii="Times New Roman" w:hAnsi="Times New Roman" w:cs="Times New Roman"/>
                <w:lang w:val="en-US"/>
              </w:rPr>
              <w:t xml:space="preserve"> of correct symbols)</w:t>
            </w:r>
          </w:p>
        </w:tc>
        <w:tc>
          <w:tcPr>
            <w:tcW w:w="0" w:type="auto"/>
            <w:hideMark/>
          </w:tcPr>
          <w:p w14:paraId="67DF0167" w14:textId="77777777" w:rsidR="000847F0" w:rsidRPr="00151B2A" w:rsidRDefault="000847F0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4471</w:t>
            </w:r>
          </w:p>
        </w:tc>
        <w:tc>
          <w:tcPr>
            <w:tcW w:w="0" w:type="auto"/>
            <w:noWrap/>
            <w:hideMark/>
          </w:tcPr>
          <w:p w14:paraId="7145AA4D" w14:textId="77777777" w:rsidR="000847F0" w:rsidRPr="00151B2A" w:rsidRDefault="000847F0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42882</w:t>
            </w:r>
          </w:p>
        </w:tc>
      </w:tr>
      <w:tr w:rsidR="000847F0" w:rsidRPr="00151B2A" w14:paraId="695D750D" w14:textId="77777777" w:rsidTr="0076454A">
        <w:trPr>
          <w:jc w:val="center"/>
        </w:trPr>
        <w:tc>
          <w:tcPr>
            <w:tcW w:w="0" w:type="auto"/>
            <w:hideMark/>
          </w:tcPr>
          <w:p w14:paraId="495B26CA" w14:textId="20E4AC0E" w:rsidR="000847F0" w:rsidRPr="00151B2A" w:rsidRDefault="000F7229" w:rsidP="00764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Theme="minorEastAsia" w:hAnsi="Times New Roman" w:cs="Times New Roman"/>
                <w:lang w:val="en-US"/>
              </w:rPr>
              <w:t>STROOP Test, Part C</w:t>
            </w:r>
            <w:r w:rsidRPr="00151B2A">
              <w:rPr>
                <w:rFonts w:ascii="Times New Roman" w:hAnsi="Times New Roman" w:cs="Times New Roman"/>
                <w:lang w:val="en-US"/>
              </w:rPr>
              <w:t xml:space="preserve">: </w:t>
            </w:r>
            <w:proofErr w:type="spellStart"/>
            <w:r w:rsidRPr="00151B2A">
              <w:rPr>
                <w:rFonts w:ascii="Times New Roman" w:hAnsi="Times New Roman" w:cs="Times New Roman"/>
                <w:lang w:val="en-US"/>
              </w:rPr>
              <w:t>nb</w:t>
            </w:r>
            <w:proofErr w:type="spellEnd"/>
            <w:r w:rsidRPr="00151B2A">
              <w:rPr>
                <w:rFonts w:ascii="Times New Roman" w:hAnsi="Times New Roman" w:cs="Times New Roman"/>
                <w:lang w:val="en-US"/>
              </w:rPr>
              <w:t xml:space="preserve"> of ink colors in 45s</w:t>
            </w:r>
          </w:p>
        </w:tc>
        <w:tc>
          <w:tcPr>
            <w:tcW w:w="0" w:type="auto"/>
            <w:hideMark/>
          </w:tcPr>
          <w:p w14:paraId="48EBF5D7" w14:textId="77777777" w:rsidR="000847F0" w:rsidRPr="00151B2A" w:rsidRDefault="000847F0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5870</w:t>
            </w:r>
          </w:p>
        </w:tc>
        <w:tc>
          <w:tcPr>
            <w:tcW w:w="0" w:type="auto"/>
            <w:noWrap/>
            <w:hideMark/>
          </w:tcPr>
          <w:p w14:paraId="1F430682" w14:textId="77777777" w:rsidR="000847F0" w:rsidRPr="00151B2A" w:rsidRDefault="000847F0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43736</w:t>
            </w:r>
          </w:p>
        </w:tc>
      </w:tr>
      <w:tr w:rsidR="000847F0" w:rsidRPr="00151B2A" w14:paraId="708AD492" w14:textId="77777777" w:rsidTr="0076454A">
        <w:trPr>
          <w:jc w:val="center"/>
        </w:trPr>
        <w:tc>
          <w:tcPr>
            <w:tcW w:w="0" w:type="auto"/>
            <w:hideMark/>
          </w:tcPr>
          <w:p w14:paraId="41606D08" w14:textId="5B3EA2C0" w:rsidR="000847F0" w:rsidRPr="00151B2A" w:rsidRDefault="00500827" w:rsidP="00764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hAnsi="Times New Roman" w:cs="Times New Roman"/>
                <w:lang w:val="en-US"/>
              </w:rPr>
              <w:t>TMT²-A: time in sec</w:t>
            </w:r>
          </w:p>
        </w:tc>
        <w:tc>
          <w:tcPr>
            <w:tcW w:w="0" w:type="auto"/>
            <w:noWrap/>
            <w:hideMark/>
          </w:tcPr>
          <w:p w14:paraId="2B43A8AB" w14:textId="77777777" w:rsidR="000847F0" w:rsidRPr="00151B2A" w:rsidRDefault="000847F0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57312</w:t>
            </w:r>
          </w:p>
        </w:tc>
        <w:tc>
          <w:tcPr>
            <w:tcW w:w="0" w:type="auto"/>
            <w:hideMark/>
          </w:tcPr>
          <w:p w14:paraId="5DAA7D03" w14:textId="77777777" w:rsidR="000847F0" w:rsidRPr="00151B2A" w:rsidRDefault="000847F0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3572</w:t>
            </w:r>
          </w:p>
        </w:tc>
      </w:tr>
      <w:tr w:rsidR="000847F0" w:rsidRPr="00151B2A" w14:paraId="5AC417D0" w14:textId="77777777" w:rsidTr="0076454A">
        <w:trPr>
          <w:jc w:val="center"/>
        </w:trPr>
        <w:tc>
          <w:tcPr>
            <w:tcW w:w="0" w:type="auto"/>
            <w:hideMark/>
          </w:tcPr>
          <w:p w14:paraId="1909E83E" w14:textId="570FC8D1" w:rsidR="000847F0" w:rsidRPr="00151B2A" w:rsidRDefault="00540DAA" w:rsidP="00764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hAnsi="Times New Roman" w:cs="Times New Roman"/>
                <w:lang w:val="en-US"/>
              </w:rPr>
              <w:t>TMT-B: time in sec</w:t>
            </w:r>
          </w:p>
        </w:tc>
        <w:tc>
          <w:tcPr>
            <w:tcW w:w="0" w:type="auto"/>
            <w:noWrap/>
            <w:hideMark/>
          </w:tcPr>
          <w:p w14:paraId="2C1F4819" w14:textId="77777777" w:rsidR="000847F0" w:rsidRPr="00151B2A" w:rsidRDefault="000847F0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63510</w:t>
            </w:r>
          </w:p>
        </w:tc>
        <w:tc>
          <w:tcPr>
            <w:tcW w:w="0" w:type="auto"/>
            <w:hideMark/>
          </w:tcPr>
          <w:p w14:paraId="471DBC0D" w14:textId="77777777" w:rsidR="000847F0" w:rsidRPr="00151B2A" w:rsidRDefault="000847F0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9844</w:t>
            </w:r>
          </w:p>
        </w:tc>
      </w:tr>
      <w:tr w:rsidR="000847F0" w:rsidRPr="00151B2A" w14:paraId="3805E292" w14:textId="77777777" w:rsidTr="0076454A">
        <w:trPr>
          <w:jc w:val="center"/>
        </w:trPr>
        <w:tc>
          <w:tcPr>
            <w:tcW w:w="0" w:type="auto"/>
            <w:hideMark/>
          </w:tcPr>
          <w:p w14:paraId="2FD25F47" w14:textId="732F1771" w:rsidR="000847F0" w:rsidRPr="00151B2A" w:rsidRDefault="0037603D" w:rsidP="00764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Theme="minorEastAsia" w:hAnsi="Times New Roman" w:cs="Times New Roman"/>
                <w:lang w:val="en-US"/>
              </w:rPr>
              <w:t xml:space="preserve">Verbal Fluency: </w:t>
            </w:r>
            <w:proofErr w:type="spellStart"/>
            <w:r w:rsidRPr="00151B2A">
              <w:rPr>
                <w:rFonts w:ascii="Times New Roman" w:eastAsiaTheme="minorEastAsia" w:hAnsi="Times New Roman" w:cs="Times New Roman"/>
                <w:lang w:val="en-US"/>
              </w:rPr>
              <w:t>nb</w:t>
            </w:r>
            <w:proofErr w:type="spellEnd"/>
            <w:r w:rsidRPr="00151B2A">
              <w:rPr>
                <w:rFonts w:ascii="Times New Roman" w:eastAsiaTheme="minorEastAsia" w:hAnsi="Times New Roman" w:cs="Times New Roman"/>
                <w:lang w:val="en-US"/>
              </w:rPr>
              <w:t xml:space="preserve"> of words with the letter P</w:t>
            </w:r>
          </w:p>
        </w:tc>
        <w:tc>
          <w:tcPr>
            <w:tcW w:w="0" w:type="auto"/>
            <w:hideMark/>
          </w:tcPr>
          <w:p w14:paraId="349E0308" w14:textId="77777777" w:rsidR="000847F0" w:rsidRPr="00151B2A" w:rsidRDefault="000847F0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0821</w:t>
            </w:r>
          </w:p>
        </w:tc>
        <w:tc>
          <w:tcPr>
            <w:tcW w:w="0" w:type="auto"/>
            <w:noWrap/>
            <w:hideMark/>
          </w:tcPr>
          <w:p w14:paraId="2CE71463" w14:textId="77777777" w:rsidR="000847F0" w:rsidRPr="00151B2A" w:rsidRDefault="000847F0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25378</w:t>
            </w:r>
          </w:p>
        </w:tc>
      </w:tr>
      <w:tr w:rsidR="000847F0" w:rsidRPr="00151B2A" w14:paraId="7E86BD01" w14:textId="77777777" w:rsidTr="0076454A">
        <w:trPr>
          <w:jc w:val="center"/>
        </w:trPr>
        <w:tc>
          <w:tcPr>
            <w:tcW w:w="0" w:type="auto"/>
            <w:hideMark/>
          </w:tcPr>
          <w:p w14:paraId="54D1D540" w14:textId="57C08EEB" w:rsidR="000847F0" w:rsidRPr="00151B2A" w:rsidRDefault="00567404" w:rsidP="007645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Theme="minorEastAsia" w:hAnsi="Times New Roman" w:cs="Times New Roman"/>
                <w:lang w:val="en-US"/>
              </w:rPr>
              <w:t xml:space="preserve">Verbal Fluency: </w:t>
            </w:r>
            <w:proofErr w:type="spellStart"/>
            <w:r w:rsidRPr="00151B2A">
              <w:rPr>
                <w:rFonts w:ascii="Times New Roman" w:eastAsiaTheme="minorEastAsia" w:hAnsi="Times New Roman" w:cs="Times New Roman"/>
                <w:lang w:val="en-US"/>
              </w:rPr>
              <w:t>nb</w:t>
            </w:r>
            <w:proofErr w:type="spellEnd"/>
            <w:r w:rsidRPr="00151B2A">
              <w:rPr>
                <w:rFonts w:ascii="Times New Roman" w:eastAsiaTheme="minorEastAsia" w:hAnsi="Times New Roman" w:cs="Times New Roman"/>
                <w:lang w:val="en-US"/>
              </w:rPr>
              <w:t xml:space="preserve"> of animals named in 1 min</w:t>
            </w:r>
          </w:p>
        </w:tc>
        <w:tc>
          <w:tcPr>
            <w:tcW w:w="0" w:type="auto"/>
            <w:hideMark/>
          </w:tcPr>
          <w:p w14:paraId="10EEECC4" w14:textId="77777777" w:rsidR="000847F0" w:rsidRPr="00151B2A" w:rsidRDefault="000847F0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4516</w:t>
            </w:r>
          </w:p>
        </w:tc>
        <w:tc>
          <w:tcPr>
            <w:tcW w:w="0" w:type="auto"/>
            <w:noWrap/>
            <w:hideMark/>
          </w:tcPr>
          <w:p w14:paraId="38FDDFFD" w14:textId="77777777" w:rsidR="000847F0" w:rsidRPr="00151B2A" w:rsidRDefault="000847F0" w:rsidP="007645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23857</w:t>
            </w:r>
          </w:p>
        </w:tc>
      </w:tr>
      <w:tr w:rsidR="00CD2A3C" w:rsidRPr="00151B2A" w14:paraId="00A6737C" w14:textId="77777777" w:rsidTr="0076454A">
        <w:trPr>
          <w:jc w:val="center"/>
        </w:trPr>
        <w:tc>
          <w:tcPr>
            <w:tcW w:w="0" w:type="auto"/>
            <w:hideMark/>
          </w:tcPr>
          <w:p w14:paraId="120DD63D" w14:textId="6DD32C6E" w:rsidR="00CD2A3C" w:rsidRPr="00151B2A" w:rsidRDefault="00CD2A3C" w:rsidP="00CD2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hAnsi="Times New Roman" w:cs="Times New Roman"/>
                <w:lang w:val="en-US"/>
              </w:rPr>
              <w:t xml:space="preserve">STROOP Test: Part A: </w:t>
            </w:r>
            <w:proofErr w:type="spellStart"/>
            <w:r w:rsidRPr="00151B2A">
              <w:rPr>
                <w:rFonts w:ascii="Times New Roman" w:hAnsi="Times New Roman" w:cs="Times New Roman"/>
                <w:lang w:val="en-US"/>
              </w:rPr>
              <w:t>nb</w:t>
            </w:r>
            <w:proofErr w:type="spellEnd"/>
            <w:r w:rsidRPr="00151B2A">
              <w:rPr>
                <w:rFonts w:ascii="Times New Roman" w:hAnsi="Times New Roman" w:cs="Times New Roman"/>
                <w:lang w:val="en-US"/>
              </w:rPr>
              <w:t xml:space="preserve"> of words read in 45s</w:t>
            </w:r>
          </w:p>
        </w:tc>
        <w:tc>
          <w:tcPr>
            <w:tcW w:w="0" w:type="auto"/>
            <w:hideMark/>
          </w:tcPr>
          <w:p w14:paraId="37E093D7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5398</w:t>
            </w:r>
          </w:p>
        </w:tc>
        <w:tc>
          <w:tcPr>
            <w:tcW w:w="0" w:type="auto"/>
            <w:noWrap/>
            <w:hideMark/>
          </w:tcPr>
          <w:p w14:paraId="3D9462FE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51437</w:t>
            </w:r>
          </w:p>
        </w:tc>
      </w:tr>
      <w:tr w:rsidR="00CD2A3C" w:rsidRPr="00151B2A" w14:paraId="33CC4D92" w14:textId="77777777" w:rsidTr="0076454A">
        <w:trPr>
          <w:jc w:val="center"/>
        </w:trPr>
        <w:tc>
          <w:tcPr>
            <w:tcW w:w="0" w:type="auto"/>
            <w:hideMark/>
          </w:tcPr>
          <w:p w14:paraId="0CA8FAEC" w14:textId="387178F4" w:rsidR="00CD2A3C" w:rsidRPr="00151B2A" w:rsidRDefault="00890A26" w:rsidP="00CD2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hAnsi="Times New Roman" w:cs="Times New Roman"/>
                <w:lang w:val="en-US"/>
              </w:rPr>
              <w:t xml:space="preserve">STROOP Test: Part B: </w:t>
            </w:r>
            <w:proofErr w:type="spellStart"/>
            <w:r w:rsidRPr="00151B2A">
              <w:rPr>
                <w:rFonts w:ascii="Times New Roman" w:hAnsi="Times New Roman" w:cs="Times New Roman"/>
                <w:lang w:val="en-US"/>
              </w:rPr>
              <w:t>nb</w:t>
            </w:r>
            <w:proofErr w:type="spellEnd"/>
            <w:r w:rsidRPr="00151B2A">
              <w:rPr>
                <w:rFonts w:ascii="Times New Roman" w:hAnsi="Times New Roman" w:cs="Times New Roman"/>
                <w:lang w:val="en-US"/>
              </w:rPr>
              <w:t xml:space="preserve"> of colors named in 45s</w:t>
            </w:r>
          </w:p>
        </w:tc>
        <w:tc>
          <w:tcPr>
            <w:tcW w:w="0" w:type="auto"/>
            <w:hideMark/>
          </w:tcPr>
          <w:p w14:paraId="49AEDCEB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7143</w:t>
            </w:r>
          </w:p>
        </w:tc>
        <w:tc>
          <w:tcPr>
            <w:tcW w:w="0" w:type="auto"/>
            <w:noWrap/>
            <w:hideMark/>
          </w:tcPr>
          <w:p w14:paraId="545DF6A7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48042</w:t>
            </w:r>
          </w:p>
        </w:tc>
      </w:tr>
      <w:tr w:rsidR="00CD2A3C" w:rsidRPr="00151B2A" w14:paraId="0CC2BE01" w14:textId="77777777" w:rsidTr="0076454A">
        <w:trPr>
          <w:jc w:val="center"/>
        </w:trPr>
        <w:tc>
          <w:tcPr>
            <w:tcW w:w="0" w:type="auto"/>
            <w:hideMark/>
          </w:tcPr>
          <w:p w14:paraId="3FC898E7" w14:textId="37A7970A" w:rsidR="00CD2A3C" w:rsidRPr="00151B2A" w:rsidRDefault="00FD13D3" w:rsidP="00CD2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hAnsi="Times New Roman" w:cs="Times New Roman"/>
                <w:lang w:val="en-US"/>
              </w:rPr>
              <w:t xml:space="preserve">CVLT⁴: </w:t>
            </w:r>
            <w:proofErr w:type="spellStart"/>
            <w:r w:rsidRPr="00151B2A">
              <w:rPr>
                <w:rFonts w:ascii="Times New Roman" w:hAnsi="Times New Roman" w:cs="Times New Roman"/>
                <w:lang w:val="en-US"/>
              </w:rPr>
              <w:t>nb</w:t>
            </w:r>
            <w:proofErr w:type="spellEnd"/>
            <w:r w:rsidRPr="00151B2A">
              <w:rPr>
                <w:rFonts w:ascii="Times New Roman" w:hAnsi="Times New Roman" w:cs="Times New Roman"/>
                <w:lang w:val="en-US"/>
              </w:rPr>
              <w:t xml:space="preserve"> of correct words</w:t>
            </w:r>
          </w:p>
        </w:tc>
        <w:tc>
          <w:tcPr>
            <w:tcW w:w="0" w:type="auto"/>
            <w:hideMark/>
          </w:tcPr>
          <w:p w14:paraId="0D9EBEF9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1429</w:t>
            </w:r>
          </w:p>
        </w:tc>
        <w:tc>
          <w:tcPr>
            <w:tcW w:w="0" w:type="auto"/>
            <w:hideMark/>
          </w:tcPr>
          <w:p w14:paraId="1E10FCE6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35137</w:t>
            </w:r>
          </w:p>
        </w:tc>
      </w:tr>
      <w:tr w:rsidR="00CD2A3C" w:rsidRPr="00151B2A" w14:paraId="705E318B" w14:textId="77777777" w:rsidTr="0076454A">
        <w:trPr>
          <w:jc w:val="center"/>
        </w:trPr>
        <w:tc>
          <w:tcPr>
            <w:tcW w:w="0" w:type="auto"/>
            <w:hideMark/>
          </w:tcPr>
          <w:p w14:paraId="25FFD38D" w14:textId="7349AA2C" w:rsidR="00CD2A3C" w:rsidRPr="00151B2A" w:rsidRDefault="0095417E" w:rsidP="00CD2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hAnsi="Times New Roman" w:cs="Times New Roman"/>
                <w:lang w:val="en-US"/>
              </w:rPr>
              <w:t>Short-delay free recall</w:t>
            </w:r>
          </w:p>
        </w:tc>
        <w:tc>
          <w:tcPr>
            <w:tcW w:w="0" w:type="auto"/>
            <w:hideMark/>
          </w:tcPr>
          <w:p w14:paraId="6263A1FC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1450</w:t>
            </w:r>
          </w:p>
        </w:tc>
        <w:tc>
          <w:tcPr>
            <w:tcW w:w="0" w:type="auto"/>
            <w:hideMark/>
          </w:tcPr>
          <w:p w14:paraId="234A319E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6639</w:t>
            </w:r>
          </w:p>
        </w:tc>
      </w:tr>
      <w:tr w:rsidR="00CD2A3C" w:rsidRPr="00151B2A" w14:paraId="20BC858C" w14:textId="77777777" w:rsidTr="0076454A">
        <w:trPr>
          <w:jc w:val="center"/>
        </w:trPr>
        <w:tc>
          <w:tcPr>
            <w:tcW w:w="0" w:type="auto"/>
            <w:hideMark/>
          </w:tcPr>
          <w:p w14:paraId="689F95B5" w14:textId="2D851D60" w:rsidR="00CD2A3C" w:rsidRPr="00151B2A" w:rsidRDefault="00DE4B36" w:rsidP="00CD2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hAnsi="Times New Roman" w:cs="Times New Roman"/>
                <w:lang w:val="en-US"/>
              </w:rPr>
              <w:t>Long-delay free recall</w:t>
            </w:r>
          </w:p>
        </w:tc>
        <w:tc>
          <w:tcPr>
            <w:tcW w:w="0" w:type="auto"/>
            <w:hideMark/>
          </w:tcPr>
          <w:p w14:paraId="4D3F3677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2440</w:t>
            </w:r>
          </w:p>
        </w:tc>
        <w:tc>
          <w:tcPr>
            <w:tcW w:w="0" w:type="auto"/>
            <w:hideMark/>
          </w:tcPr>
          <w:p w14:paraId="0D195AC9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9406</w:t>
            </w:r>
          </w:p>
        </w:tc>
      </w:tr>
      <w:tr w:rsidR="00CD2A3C" w:rsidRPr="00151B2A" w14:paraId="47BA3A6B" w14:textId="77777777" w:rsidTr="0076454A">
        <w:trPr>
          <w:jc w:val="center"/>
        </w:trPr>
        <w:tc>
          <w:tcPr>
            <w:tcW w:w="0" w:type="auto"/>
            <w:hideMark/>
          </w:tcPr>
          <w:p w14:paraId="7B5C0BFF" w14:textId="70486C12" w:rsidR="00CD2A3C" w:rsidRPr="00151B2A" w:rsidRDefault="00C45236" w:rsidP="00CD2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gramStart"/>
            <w:r w:rsidRPr="00151B2A">
              <w:rPr>
                <w:rFonts w:ascii="Times New Roman" w:hAnsi="Times New Roman" w:cs="Times New Roman"/>
                <w:lang w:val="en-US"/>
              </w:rPr>
              <w:t>Short-delay</w:t>
            </w:r>
            <w:proofErr w:type="gramEnd"/>
            <w:r w:rsidRPr="00151B2A">
              <w:rPr>
                <w:rFonts w:ascii="Times New Roman" w:hAnsi="Times New Roman" w:cs="Times New Roman"/>
                <w:lang w:val="en-US"/>
              </w:rPr>
              <w:t xml:space="preserve"> cued recall</w:t>
            </w:r>
          </w:p>
        </w:tc>
        <w:tc>
          <w:tcPr>
            <w:tcW w:w="0" w:type="auto"/>
            <w:hideMark/>
          </w:tcPr>
          <w:p w14:paraId="15452210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0157</w:t>
            </w:r>
          </w:p>
        </w:tc>
        <w:tc>
          <w:tcPr>
            <w:tcW w:w="0" w:type="auto"/>
            <w:hideMark/>
          </w:tcPr>
          <w:p w14:paraId="18386CFF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50634</w:t>
            </w:r>
          </w:p>
        </w:tc>
      </w:tr>
      <w:tr w:rsidR="00CD2A3C" w:rsidRPr="00151B2A" w14:paraId="23071460" w14:textId="77777777" w:rsidTr="0076454A">
        <w:trPr>
          <w:jc w:val="center"/>
        </w:trPr>
        <w:tc>
          <w:tcPr>
            <w:tcW w:w="0" w:type="auto"/>
            <w:hideMark/>
          </w:tcPr>
          <w:p w14:paraId="4E5FF529" w14:textId="48ED4D32" w:rsidR="00CD2A3C" w:rsidRPr="00151B2A" w:rsidRDefault="00E642FA" w:rsidP="00CD2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hAnsi="Times New Roman" w:cs="Times New Roman"/>
                <w:lang w:val="en-US"/>
              </w:rPr>
              <w:t>Long-delay cued recall</w:t>
            </w:r>
          </w:p>
        </w:tc>
        <w:tc>
          <w:tcPr>
            <w:tcW w:w="0" w:type="auto"/>
            <w:hideMark/>
          </w:tcPr>
          <w:p w14:paraId="524CFB03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81176</w:t>
            </w:r>
          </w:p>
        </w:tc>
        <w:tc>
          <w:tcPr>
            <w:tcW w:w="0" w:type="auto"/>
            <w:hideMark/>
          </w:tcPr>
          <w:p w14:paraId="6E46891D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9238</w:t>
            </w:r>
          </w:p>
        </w:tc>
      </w:tr>
      <w:tr w:rsidR="00CD2A3C" w:rsidRPr="00151B2A" w14:paraId="2E4A1848" w14:textId="77777777" w:rsidTr="0076454A">
        <w:trPr>
          <w:jc w:val="center"/>
        </w:trPr>
        <w:tc>
          <w:tcPr>
            <w:tcW w:w="0" w:type="auto"/>
            <w:hideMark/>
          </w:tcPr>
          <w:p w14:paraId="61A55DA5" w14:textId="1CB857D2" w:rsidR="00CD2A3C" w:rsidRPr="00151B2A" w:rsidRDefault="00CD2A3C" w:rsidP="00CD2A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151B2A">
              <w:rPr>
                <w:rFonts w:ascii="Times New Roman" w:hAnsi="Times New Roman" w:cs="Times New Roman"/>
                <w:lang w:val="en-US"/>
              </w:rPr>
              <w:t>WAIS-III: Digit span subtest</w:t>
            </w:r>
          </w:p>
        </w:tc>
        <w:tc>
          <w:tcPr>
            <w:tcW w:w="0" w:type="auto"/>
            <w:hideMark/>
          </w:tcPr>
          <w:p w14:paraId="20067AAE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45803</w:t>
            </w:r>
          </w:p>
        </w:tc>
        <w:tc>
          <w:tcPr>
            <w:tcW w:w="0" w:type="auto"/>
            <w:noWrap/>
            <w:hideMark/>
          </w:tcPr>
          <w:p w14:paraId="339D22BA" w14:textId="77777777" w:rsidR="00CD2A3C" w:rsidRPr="00151B2A" w:rsidRDefault="00CD2A3C" w:rsidP="00CD2A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151B2A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0.15246</w:t>
            </w:r>
          </w:p>
        </w:tc>
      </w:tr>
    </w:tbl>
    <w:p w14:paraId="5F1ED5B9" w14:textId="7FFE36F9" w:rsidR="002827D7" w:rsidRPr="00151B2A" w:rsidRDefault="0026690C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B2A">
        <w:rPr>
          <w:rFonts w:ascii="Times New Roman" w:hAnsi="Times New Roman" w:cs="Times New Roman"/>
          <w:sz w:val="24"/>
          <w:szCs w:val="24"/>
          <w:lang w:val="en-US"/>
        </w:rPr>
        <w:t xml:space="preserve">¹WAIS-III= Weschler Adult Intelligence Scale-III; ²TMT= Trail Making Test; ³CPT= Continuous Performance Task; ⁴CVLT= California Verbal Learning Test; </w:t>
      </w:r>
      <w:proofErr w:type="spellStart"/>
      <w:r w:rsidRPr="00151B2A">
        <w:rPr>
          <w:rFonts w:ascii="Times New Roman" w:hAnsi="Times New Roman" w:cs="Times New Roman"/>
          <w:sz w:val="24"/>
          <w:szCs w:val="24"/>
          <w:lang w:val="en-US"/>
        </w:rPr>
        <w:t>nb</w:t>
      </w:r>
      <w:proofErr w:type="spellEnd"/>
      <w:r w:rsidRPr="00151B2A">
        <w:rPr>
          <w:rFonts w:ascii="Times New Roman" w:hAnsi="Times New Roman" w:cs="Times New Roman"/>
          <w:sz w:val="24"/>
          <w:szCs w:val="24"/>
          <w:lang w:val="en-US"/>
        </w:rPr>
        <w:t xml:space="preserve"> = number</w:t>
      </w:r>
    </w:p>
    <w:p w14:paraId="4112C956" w14:textId="77777777" w:rsidR="00AD22EA" w:rsidRPr="00151B2A" w:rsidRDefault="00AD22EA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35945F" w14:textId="0FA27007" w:rsidR="0026753E" w:rsidRPr="00151B2A" w:rsidRDefault="0026753E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B2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089D842" w14:textId="77777777" w:rsidR="0026753E" w:rsidRPr="00151B2A" w:rsidRDefault="0026753E" w:rsidP="0026753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8"/>
        <w:tblpPr w:leftFromText="141" w:rightFromText="141" w:vertAnchor="text" w:horzAnchor="margin" w:tblpY="879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551"/>
        <w:gridCol w:w="1843"/>
      </w:tblGrid>
      <w:tr w:rsidR="0026753E" w:rsidRPr="00151B2A" w14:paraId="4151E0F2" w14:textId="77777777" w:rsidTr="001A11E2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33A03FE" w14:textId="77777777" w:rsidR="0026753E" w:rsidRPr="00151B2A" w:rsidRDefault="0026753E" w:rsidP="005638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reatment, mean (</w:t>
            </w:r>
            <w:proofErr w:type="spellStart"/>
            <w:r w:rsidRPr="00151B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d</w:t>
            </w:r>
            <w:proofErr w:type="spellEnd"/>
            <w:r w:rsidRPr="00151B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27DC96F" w14:textId="77777777" w:rsidR="00670EE7" w:rsidRPr="00151B2A" w:rsidRDefault="0026753E" w:rsidP="005638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Global Cognitive Index, </w:t>
            </w:r>
          </w:p>
          <w:p w14:paraId="33B7DA9A" w14:textId="51506E82" w:rsidR="0026753E" w:rsidRPr="00151B2A" w:rsidRDefault="00670EE7" w:rsidP="005638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d means (s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4A09AF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ariable</w:t>
            </w:r>
          </w:p>
          <w:p w14:paraId="466239D8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*</w:t>
            </w:r>
          </w:p>
        </w:tc>
      </w:tr>
      <w:tr w:rsidR="0026753E" w:rsidRPr="00151B2A" w14:paraId="4DB2BCA8" w14:textId="77777777" w:rsidTr="001A11E2">
        <w:tc>
          <w:tcPr>
            <w:tcW w:w="3828" w:type="dxa"/>
            <w:tcBorders>
              <w:top w:val="single" w:sz="4" w:space="0" w:color="auto"/>
            </w:tcBorders>
          </w:tcPr>
          <w:p w14:paraId="7D2F76B5" w14:textId="77777777" w:rsidR="0026753E" w:rsidRPr="00151B2A" w:rsidRDefault="0026753E" w:rsidP="005638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epressants</w:t>
            </w:r>
          </w:p>
          <w:p w14:paraId="20E9F2F2" w14:textId="77777777" w:rsidR="0026753E" w:rsidRPr="00151B2A" w:rsidRDefault="0026753E" w:rsidP="005638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4A19E4B0" w14:textId="77777777" w:rsidR="0026753E" w:rsidRPr="00151B2A" w:rsidRDefault="0026753E" w:rsidP="005638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5E67054F" w14:textId="77777777" w:rsidR="0026753E" w:rsidRPr="00151B2A" w:rsidRDefault="0026753E" w:rsidP="005638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nxiolytics</w:t>
            </w:r>
          </w:p>
          <w:p w14:paraId="31438B94" w14:textId="77777777" w:rsidR="0026753E" w:rsidRPr="00151B2A" w:rsidRDefault="0026753E" w:rsidP="005638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074E8B7B" w14:textId="77777777" w:rsidR="0026753E" w:rsidRPr="00151B2A" w:rsidRDefault="0026753E" w:rsidP="005638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  <w:p w14:paraId="6B499192" w14:textId="77777777" w:rsidR="0026753E" w:rsidRPr="00151B2A" w:rsidRDefault="0026753E" w:rsidP="005638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ypnotics</w:t>
            </w:r>
          </w:p>
          <w:p w14:paraId="00628E78" w14:textId="77777777" w:rsidR="0026753E" w:rsidRPr="00151B2A" w:rsidRDefault="0026753E" w:rsidP="005638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600051F5" w14:textId="77777777" w:rsidR="0026753E" w:rsidRPr="00151B2A" w:rsidRDefault="0026753E" w:rsidP="005638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  <w:p w14:paraId="0754FEF9" w14:textId="77777777" w:rsidR="0026753E" w:rsidRPr="00151B2A" w:rsidRDefault="0026753E" w:rsidP="005638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irst generation antipsychotics</w:t>
            </w:r>
          </w:p>
          <w:p w14:paraId="62C64596" w14:textId="77777777" w:rsidR="0026753E" w:rsidRPr="00151B2A" w:rsidRDefault="0026753E" w:rsidP="005638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6B686EFF" w14:textId="77777777" w:rsidR="0026753E" w:rsidRPr="00151B2A" w:rsidRDefault="0026753E" w:rsidP="005638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  <w:p w14:paraId="20770EDF" w14:textId="77777777" w:rsidR="0026753E" w:rsidRPr="00151B2A" w:rsidRDefault="0026753E" w:rsidP="005638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Atypical antipsychotics</w:t>
            </w:r>
          </w:p>
          <w:p w14:paraId="12823996" w14:textId="77777777" w:rsidR="0026753E" w:rsidRPr="00151B2A" w:rsidRDefault="0026753E" w:rsidP="005638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28E7E84A" w14:textId="77777777" w:rsidR="0026753E" w:rsidRPr="00151B2A" w:rsidRDefault="0026753E" w:rsidP="005638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  <w:p w14:paraId="63C72C95" w14:textId="77777777" w:rsidR="0026753E" w:rsidRPr="00151B2A" w:rsidRDefault="0026753E" w:rsidP="005638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ithium</w:t>
            </w:r>
          </w:p>
          <w:p w14:paraId="6B0637D4" w14:textId="77777777" w:rsidR="0026753E" w:rsidRPr="00151B2A" w:rsidRDefault="0026753E" w:rsidP="005638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6898A8D7" w14:textId="77777777" w:rsidR="0026753E" w:rsidRPr="00151B2A" w:rsidRDefault="0026753E" w:rsidP="005638D9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  <w:p w14:paraId="43921E71" w14:textId="77777777" w:rsidR="0026753E" w:rsidRPr="00151B2A" w:rsidRDefault="0026753E" w:rsidP="005638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convulsant</w:t>
            </w:r>
          </w:p>
          <w:p w14:paraId="57A6A2D3" w14:textId="77777777" w:rsidR="0026753E" w:rsidRPr="00151B2A" w:rsidRDefault="0026753E" w:rsidP="005638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2EC16753" w14:textId="77777777" w:rsidR="0026753E" w:rsidRPr="00151B2A" w:rsidRDefault="0026753E" w:rsidP="005638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CA5997E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FE5569" w14:textId="14A7C0AB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F652D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1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EF652D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3434D7B9" w14:textId="77777777" w:rsidR="00EF652D" w:rsidRPr="00151B2A" w:rsidRDefault="00EF652D" w:rsidP="00EF65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 (0.04)</w:t>
            </w:r>
          </w:p>
          <w:p w14:paraId="25C33A26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D9A83A5" w14:textId="60E92FB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5E076F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16061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516061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3BB9217D" w14:textId="11C41BA4" w:rsidR="0026753E" w:rsidRPr="00151B2A" w:rsidRDefault="00516061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26753E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26753E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3</w:t>
            </w:r>
            <w:r w:rsidR="0026753E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48469C5D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7E98176" w14:textId="20EE400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7A1D8F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DA7DEF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)</w:t>
            </w:r>
          </w:p>
          <w:p w14:paraId="3418785D" w14:textId="6BD50B36" w:rsidR="0026753E" w:rsidRPr="00151B2A" w:rsidRDefault="00DA7DEF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26753E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26753E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  <w:r w:rsidR="0026753E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29CE623A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9B07C3" w14:textId="5C17887A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A978E4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4068F0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4068F0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6F85A29F" w14:textId="36112126" w:rsidR="0026753E" w:rsidRPr="00151B2A" w:rsidRDefault="004068F0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</w:t>
            </w:r>
            <w:r w:rsidR="0026753E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  <w:r w:rsidR="0026753E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74BCA56B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22FD39" w14:textId="59D5522E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</w:t>
            </w:r>
            <w:r w:rsidR="008F2515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7D16C3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4D593738" w14:textId="5A3BF6E8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7D16C3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7D16C3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72A82C11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AF8861" w14:textId="73D9610F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</w:t>
            </w:r>
            <w:r w:rsidR="0087705B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87705B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410FC2FC" w14:textId="075C226F" w:rsidR="0026753E" w:rsidRPr="00151B2A" w:rsidRDefault="0087705B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3</w:t>
            </w:r>
            <w:r w:rsidR="0026753E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  <w:r w:rsidR="0026753E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14B81DE8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6601762" w14:textId="49BBD3B8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</w:t>
            </w:r>
            <w:r w:rsidR="00F65A0F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F65A0F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5F6DFD17" w14:textId="38E9EC1F" w:rsidR="0026753E" w:rsidRPr="00151B2A" w:rsidRDefault="00F65A0F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26753E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 (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  <w:r w:rsidR="0026753E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934A2D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2916CA0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  <w:p w14:paraId="60010C84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4A0E5A" w14:textId="77777777" w:rsidR="0026753E" w:rsidRPr="00151B2A" w:rsidRDefault="0026753E" w:rsidP="005638D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1569D6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01</w:t>
            </w:r>
          </w:p>
          <w:p w14:paraId="2F8A1A19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0180586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498DAB8" w14:textId="374F5B9F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00</w:t>
            </w:r>
            <w:r w:rsidR="007A1D8F"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</w:p>
          <w:p w14:paraId="470B940B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23B439D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9D9ACD" w14:textId="25D5C6DE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00</w:t>
            </w:r>
            <w:r w:rsidR="00A978E4"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  <w:p w14:paraId="77489039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5D1CE2C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CDF4460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0.0001</w:t>
            </w:r>
          </w:p>
          <w:p w14:paraId="2C4F0146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DF0B192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D91165" w14:textId="3EE9B9A6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</w:t>
            </w:r>
            <w:r w:rsidR="0087705B"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1</w:t>
            </w:r>
          </w:p>
          <w:p w14:paraId="337D2423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2E02163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B6DC887" w14:textId="77777777" w:rsidR="0026753E" w:rsidRPr="00151B2A" w:rsidRDefault="0026753E" w:rsidP="005638D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</w:tr>
    </w:tbl>
    <w:p w14:paraId="5CFC5C29" w14:textId="3837677B" w:rsidR="0026753E" w:rsidRPr="00151B2A" w:rsidRDefault="0026753E" w:rsidP="0026753E">
      <w:pPr>
        <w:spacing w:after="12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151B2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03D76" w:rsidRPr="00151B2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F51C1" w:rsidRPr="00151B2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51B2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51B2A">
        <w:rPr>
          <w:rFonts w:ascii="Times New Roman" w:eastAsiaTheme="minorEastAsia" w:hAnsi="Times New Roman" w:cs="Times New Roman"/>
          <w:b/>
          <w:bCs/>
          <w:sz w:val="24"/>
          <w:szCs w:val="24"/>
        </w:rPr>
        <w:t>Association between global cognitive index and psychotropic medication</w:t>
      </w:r>
      <w:r w:rsidR="005B4453" w:rsidRPr="00151B2A"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Pr="00151B2A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in individuals with BD at baseline </w:t>
      </w:r>
    </w:p>
    <w:p w14:paraId="586876A5" w14:textId="5A5A348E" w:rsidR="0026753E" w:rsidRPr="00151B2A" w:rsidRDefault="0026753E" w:rsidP="0026753E">
      <w:pPr>
        <w:spacing w:line="360" w:lineRule="auto"/>
        <w:jc w:val="both"/>
        <w:rPr>
          <w:rFonts w:ascii="Times New Roman" w:hAnsi="Times New Roman" w:cs="Times New Roman"/>
          <w:sz w:val="20"/>
          <w:szCs w:val="18"/>
        </w:rPr>
      </w:pPr>
      <w:r w:rsidRPr="00151B2A">
        <w:rPr>
          <w:rFonts w:ascii="Times New Roman" w:hAnsi="Times New Roman" w:cs="Times New Roman"/>
          <w:sz w:val="20"/>
          <w:szCs w:val="18"/>
        </w:rPr>
        <w:t>*</w:t>
      </w:r>
      <w:r w:rsidR="00630D95" w:rsidRPr="00151B2A">
        <w:rPr>
          <w:rFonts w:ascii="Times New Roman" w:hAnsi="Times New Roman" w:cs="Times New Roman"/>
          <w:sz w:val="20"/>
          <w:szCs w:val="18"/>
        </w:rPr>
        <w:t xml:space="preserve"> Analysis of covariance </w:t>
      </w:r>
      <w:r w:rsidRPr="00151B2A">
        <w:rPr>
          <w:rFonts w:ascii="Times New Roman" w:hAnsi="Times New Roman" w:cs="Times New Roman"/>
          <w:sz w:val="20"/>
          <w:szCs w:val="18"/>
        </w:rPr>
        <w:t xml:space="preserve">adjusted on </w:t>
      </w:r>
      <w:r w:rsidR="005B4453" w:rsidRPr="00151B2A">
        <w:rPr>
          <w:rFonts w:ascii="Times New Roman" w:hAnsi="Times New Roman" w:cs="Times New Roman"/>
          <w:sz w:val="20"/>
          <w:szCs w:val="18"/>
        </w:rPr>
        <w:t>gender</w:t>
      </w:r>
      <w:r w:rsidRPr="00151B2A">
        <w:rPr>
          <w:rFonts w:ascii="Times New Roman" w:hAnsi="Times New Roman" w:cs="Times New Roman"/>
          <w:sz w:val="20"/>
          <w:szCs w:val="18"/>
        </w:rPr>
        <w:t>, age, and education level.</w:t>
      </w:r>
    </w:p>
    <w:p w14:paraId="3A9C8B68" w14:textId="77777777" w:rsidR="0026753E" w:rsidRPr="00151B2A" w:rsidRDefault="0026753E" w:rsidP="0026753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9CEB1A" w14:textId="77777777" w:rsidR="0026753E" w:rsidRPr="00151B2A" w:rsidRDefault="0026753E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B2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B051FA" w14:textId="71D19979" w:rsidR="00897E58" w:rsidRPr="00151B2A" w:rsidRDefault="00897E58" w:rsidP="00897E58">
      <w:pPr>
        <w:spacing w:after="120" w:line="24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151B2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03D76" w:rsidRPr="00151B2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6344" w:rsidRPr="00151B2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51B2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51B2A">
        <w:rPr>
          <w:rFonts w:ascii="Times New Roman" w:eastAsiaTheme="minorEastAsia" w:hAnsi="Times New Roman" w:cs="Times New Roman"/>
          <w:b/>
          <w:bCs/>
          <w:sz w:val="24"/>
          <w:szCs w:val="24"/>
        </w:rPr>
        <w:t>Association between global cognitive index</w:t>
      </w:r>
      <w:r w:rsidR="008A0603" w:rsidRPr="00151B2A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, </w:t>
      </w:r>
      <w:r w:rsidR="000F70FA" w:rsidRPr="00151B2A">
        <w:rPr>
          <w:rFonts w:ascii="Times New Roman" w:eastAsiaTheme="minorEastAsia" w:hAnsi="Times New Roman" w:cs="Times New Roman"/>
          <w:b/>
          <w:bCs/>
          <w:sz w:val="24"/>
          <w:szCs w:val="24"/>
        </w:rPr>
        <w:t>body mass index and MetS component</w:t>
      </w:r>
      <w:r w:rsidR="008A0603" w:rsidRPr="00151B2A"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</w:p>
    <w:tbl>
      <w:tblPr>
        <w:tblStyle w:val="TableGrid8"/>
        <w:tblpPr w:leftFromText="141" w:rightFromText="141" w:vertAnchor="text" w:horzAnchor="margin" w:tblpX="-284" w:tblpY="879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2396"/>
        <w:gridCol w:w="1870"/>
        <w:gridCol w:w="1545"/>
      </w:tblGrid>
      <w:tr w:rsidR="00F4230D" w:rsidRPr="00151B2A" w14:paraId="4DD8AA54" w14:textId="248D657D" w:rsidTr="002174B0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50E11F74" w14:textId="58F9BAB0" w:rsidR="00F4230D" w:rsidRPr="00151B2A" w:rsidRDefault="00F4230D" w:rsidP="002174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14:paraId="67809096" w14:textId="77777777" w:rsidR="00F4230D" w:rsidRPr="00151B2A" w:rsidRDefault="00F4230D" w:rsidP="002174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Global Cognitive Index, </w:t>
            </w:r>
          </w:p>
          <w:p w14:paraId="4A37B677" w14:textId="77777777" w:rsidR="00F4230D" w:rsidRPr="00151B2A" w:rsidRDefault="00F4230D" w:rsidP="002174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imated means (se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65FC341" w14:textId="77777777" w:rsidR="00F4230D" w:rsidRPr="00151B2A" w:rsidRDefault="00F4230D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ariable</w:t>
            </w:r>
          </w:p>
          <w:p w14:paraId="32D26E27" w14:textId="77777777" w:rsidR="00F4230D" w:rsidRPr="00151B2A" w:rsidRDefault="00F4230D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*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380402D6" w14:textId="77777777" w:rsidR="00F4230D" w:rsidRPr="00151B2A" w:rsidRDefault="00F4230D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ariable</w:t>
            </w:r>
          </w:p>
          <w:p w14:paraId="5F7B3251" w14:textId="282B66CB" w:rsidR="00F4230D" w:rsidRPr="00151B2A" w:rsidRDefault="00F4230D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**</w:t>
            </w:r>
          </w:p>
        </w:tc>
      </w:tr>
      <w:tr w:rsidR="00F4230D" w:rsidRPr="00151B2A" w14:paraId="117851F9" w14:textId="7BEC44E9" w:rsidTr="002174B0">
        <w:tc>
          <w:tcPr>
            <w:tcW w:w="3545" w:type="dxa"/>
            <w:tcBorders>
              <w:top w:val="single" w:sz="4" w:space="0" w:color="auto"/>
            </w:tcBorders>
          </w:tcPr>
          <w:p w14:paraId="0C0B4265" w14:textId="22463F67" w:rsidR="00F4230D" w:rsidRPr="00151B2A" w:rsidRDefault="00F4230D" w:rsidP="002174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waist circumference</w:t>
            </w:r>
          </w:p>
          <w:p w14:paraId="26FEC30E" w14:textId="6AEBAD82" w:rsidR="00F4230D" w:rsidRPr="00151B2A" w:rsidRDefault="00F31001" w:rsidP="002174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  <w:p w14:paraId="168DC9EE" w14:textId="61A7C08C" w:rsidR="00F4230D" w:rsidRPr="00151B2A" w:rsidRDefault="00F31001" w:rsidP="002174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58F87FB0" w14:textId="77777777" w:rsidR="00F31001" w:rsidRPr="00151B2A" w:rsidRDefault="00F31001" w:rsidP="002174B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8885AC5" w14:textId="4C5EEAD5" w:rsidR="00F4230D" w:rsidRPr="00151B2A" w:rsidRDefault="00F4230D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igh blood pressure</w:t>
            </w:r>
          </w:p>
          <w:p w14:paraId="020F10F6" w14:textId="36A8BF76" w:rsidR="00F4230D" w:rsidRPr="00151B2A" w:rsidRDefault="00F31001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  <w:p w14:paraId="170A553B" w14:textId="14795D4F" w:rsidR="00F4230D" w:rsidRPr="00151B2A" w:rsidRDefault="00F31001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5C911208" w14:textId="77777777" w:rsidR="00F31001" w:rsidRPr="00151B2A" w:rsidRDefault="00F31001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02748431" w14:textId="70C3EBEB" w:rsidR="00F4230D" w:rsidRPr="00151B2A" w:rsidRDefault="00F4230D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ypertriglyceridemia</w:t>
            </w:r>
          </w:p>
          <w:p w14:paraId="4B00086B" w14:textId="757C417A" w:rsidR="00F4230D" w:rsidRPr="00151B2A" w:rsidRDefault="00F31001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  <w:p w14:paraId="5B4FC8B0" w14:textId="0EBAFE30" w:rsidR="00F4230D" w:rsidRPr="00151B2A" w:rsidRDefault="00F31001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3F4D803E" w14:textId="77777777" w:rsidR="00F31001" w:rsidRPr="00151B2A" w:rsidRDefault="00F31001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1ED2F449" w14:textId="4B417A33" w:rsidR="00F4230D" w:rsidRPr="00151B2A" w:rsidRDefault="00F4230D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igh fasting glucose</w:t>
            </w:r>
          </w:p>
          <w:p w14:paraId="1DF26106" w14:textId="3B407A7D" w:rsidR="00F4230D" w:rsidRPr="00151B2A" w:rsidRDefault="00F31001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  <w:p w14:paraId="7680E81C" w14:textId="52B05BE5" w:rsidR="00F4230D" w:rsidRPr="00151B2A" w:rsidRDefault="00F31001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276CCEBC" w14:textId="77777777" w:rsidR="00F31001" w:rsidRPr="00151B2A" w:rsidRDefault="00F31001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4A557E92" w14:textId="5955A221" w:rsidR="00F4230D" w:rsidRPr="00151B2A" w:rsidRDefault="00F4230D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w HDL cholesterol</w:t>
            </w:r>
          </w:p>
          <w:p w14:paraId="4CE57F61" w14:textId="425AC257" w:rsidR="00F4230D" w:rsidRPr="00151B2A" w:rsidRDefault="00F31001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  <w:p w14:paraId="1B548C00" w14:textId="5D35B813" w:rsidR="00F4230D" w:rsidRPr="00151B2A" w:rsidRDefault="00F31001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  <w:p w14:paraId="06F163F7" w14:textId="77777777" w:rsidR="00F31001" w:rsidRPr="00151B2A" w:rsidRDefault="00F31001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14:paraId="158B94B9" w14:textId="7D13934B" w:rsidR="00F4230D" w:rsidRPr="00151B2A" w:rsidRDefault="00F4230D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O</w:t>
            </w:r>
            <w:r w:rsidR="00F77EC3"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erweight</w:t>
            </w:r>
          </w:p>
          <w:p w14:paraId="26D543F1" w14:textId="5F632A8F" w:rsidR="00F4230D" w:rsidRPr="00151B2A" w:rsidRDefault="00F31001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</w:p>
          <w:p w14:paraId="17CFAC67" w14:textId="502D9D64" w:rsidR="00F4230D" w:rsidRPr="00151B2A" w:rsidRDefault="00F31001" w:rsidP="002174B0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14:paraId="62914ED6" w14:textId="77777777" w:rsidR="00F4230D" w:rsidRPr="00151B2A" w:rsidRDefault="00F4230D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2E018D9" w14:textId="2FCF723C" w:rsidR="00356C0F" w:rsidRPr="00151B2A" w:rsidRDefault="00E84204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 (0.04)</w:t>
            </w:r>
          </w:p>
          <w:p w14:paraId="4AE2EAFF" w14:textId="75FE9199" w:rsidR="00356C0F" w:rsidRPr="00151B2A" w:rsidRDefault="00DF135B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 (0.03)</w:t>
            </w:r>
          </w:p>
          <w:p w14:paraId="7A4B003D" w14:textId="77777777" w:rsidR="00356C0F" w:rsidRPr="00151B2A" w:rsidRDefault="00356C0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A8DDD0" w14:textId="77777777" w:rsidR="00356C0F" w:rsidRPr="00151B2A" w:rsidRDefault="00356C0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E18F655" w14:textId="1A3D1BCA" w:rsidR="00356C0F" w:rsidRPr="00151B2A" w:rsidRDefault="00C94E6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 (0.03)</w:t>
            </w:r>
          </w:p>
          <w:p w14:paraId="56290875" w14:textId="7EBD29F3" w:rsidR="00356C0F" w:rsidRPr="00151B2A" w:rsidRDefault="00C94E6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 (0.05)</w:t>
            </w:r>
          </w:p>
          <w:p w14:paraId="63CE611C" w14:textId="77777777" w:rsidR="00356C0F" w:rsidRPr="00151B2A" w:rsidRDefault="00356C0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373F555" w14:textId="77777777" w:rsidR="00356C0F" w:rsidRPr="00151B2A" w:rsidRDefault="00356C0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6FB80B2" w14:textId="2A327299" w:rsidR="00356C0F" w:rsidRPr="00151B2A" w:rsidRDefault="00397A45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 (0.03)</w:t>
            </w:r>
          </w:p>
          <w:p w14:paraId="60150BFF" w14:textId="7A2A28CD" w:rsidR="00356C0F" w:rsidRPr="00151B2A" w:rsidRDefault="00397A45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 (0.06)</w:t>
            </w:r>
          </w:p>
          <w:p w14:paraId="44DAD181" w14:textId="77777777" w:rsidR="00356C0F" w:rsidRPr="00151B2A" w:rsidRDefault="00356C0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554F641" w14:textId="77777777" w:rsidR="00356C0F" w:rsidRPr="00151B2A" w:rsidRDefault="00356C0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26619EB" w14:textId="50518B33" w:rsidR="00356C0F" w:rsidRPr="00151B2A" w:rsidRDefault="00414845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3 (0.03)</w:t>
            </w:r>
          </w:p>
          <w:p w14:paraId="7FE4D10A" w14:textId="5A24AFAC" w:rsidR="00356C0F" w:rsidRPr="00151B2A" w:rsidRDefault="00414845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 (0.07)</w:t>
            </w:r>
          </w:p>
          <w:p w14:paraId="5F0C3661" w14:textId="77777777" w:rsidR="00356C0F" w:rsidRPr="00151B2A" w:rsidRDefault="00356C0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7539DF4" w14:textId="77777777" w:rsidR="00356C0F" w:rsidRPr="00151B2A" w:rsidRDefault="00356C0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6E6FC29" w14:textId="77777777" w:rsidR="00356C0F" w:rsidRPr="00151B2A" w:rsidRDefault="00356C0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DE854E8" w14:textId="2DDABF1B" w:rsidR="00356C0F" w:rsidRPr="00151B2A" w:rsidRDefault="00A65AA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 (0.03)</w:t>
            </w:r>
          </w:p>
          <w:p w14:paraId="35BF24CB" w14:textId="09D85067" w:rsidR="00356C0F" w:rsidRPr="00151B2A" w:rsidRDefault="00A65AA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0 (0.05)</w:t>
            </w:r>
          </w:p>
          <w:p w14:paraId="13225CC5" w14:textId="77777777" w:rsidR="00356C0F" w:rsidRPr="00151B2A" w:rsidRDefault="00356C0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623F3E" w14:textId="24487EFF" w:rsidR="00356C0F" w:rsidRPr="00151B2A" w:rsidRDefault="00F77EC3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  <w:r w:rsidR="00864477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864477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60B3C451" w14:textId="749311D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</w:t>
            </w:r>
            <w:r w:rsidR="00F77EC3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0</w:t>
            </w:r>
            <w:r w:rsidR="00F77EC3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B3349B5" w14:textId="77777777" w:rsidR="00F4230D" w:rsidRPr="00151B2A" w:rsidRDefault="00F4230D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4D15586" w14:textId="172C7A54" w:rsidR="00864477" w:rsidRPr="00151B2A" w:rsidRDefault="00DF135B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4</w:t>
            </w:r>
          </w:p>
          <w:p w14:paraId="374EA116" w14:textId="7777777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C640B18" w14:textId="7777777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05F427C" w14:textId="7777777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7FD717C" w14:textId="19E3D232" w:rsidR="00864477" w:rsidRPr="00151B2A" w:rsidRDefault="00C94E6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99</w:t>
            </w:r>
          </w:p>
          <w:p w14:paraId="497F3F89" w14:textId="7777777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286014E" w14:textId="7777777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985AA8E" w14:textId="7777777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2B3AC7" w14:textId="205A5BC3" w:rsidR="00864477" w:rsidRPr="00151B2A" w:rsidRDefault="00397A45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8</w:t>
            </w:r>
          </w:p>
          <w:p w14:paraId="175E4A35" w14:textId="7777777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E8D9B64" w14:textId="7777777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0B4B545" w14:textId="7777777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6FA9BC" w14:textId="36586C61" w:rsidR="00864477" w:rsidRPr="00151B2A" w:rsidRDefault="00414845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8</w:t>
            </w:r>
          </w:p>
          <w:p w14:paraId="668A4CAB" w14:textId="7777777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3093F8C" w14:textId="7777777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B3D5572" w14:textId="7777777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B3F6BF6" w14:textId="7777777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64F60FF" w14:textId="64D14E33" w:rsidR="00864477" w:rsidRPr="00151B2A" w:rsidRDefault="00A65AA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1</w:t>
            </w:r>
          </w:p>
          <w:p w14:paraId="12DBE05A" w14:textId="7777777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C041F47" w14:textId="77777777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AC9F993" w14:textId="29830F3E" w:rsidR="00864477" w:rsidRPr="00151B2A" w:rsidRDefault="00864477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F77EC3" w:rsidRPr="00151B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4</w:t>
            </w:r>
          </w:p>
        </w:tc>
        <w:tc>
          <w:tcPr>
            <w:tcW w:w="1545" w:type="dxa"/>
            <w:tcBorders>
              <w:top w:val="single" w:sz="4" w:space="0" w:color="auto"/>
            </w:tcBorders>
          </w:tcPr>
          <w:p w14:paraId="44092306" w14:textId="77777777" w:rsidR="00F4230D" w:rsidRPr="00151B2A" w:rsidRDefault="00F4230D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F79EDA" w14:textId="1825093F" w:rsidR="007C182F" w:rsidRPr="00151B2A" w:rsidRDefault="00BC4F8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8110</w:t>
            </w:r>
          </w:p>
          <w:p w14:paraId="5FCAF9E7" w14:textId="77777777" w:rsidR="007C182F" w:rsidRPr="00151B2A" w:rsidRDefault="007C18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1BB3EB" w14:textId="77777777" w:rsidR="007C182F" w:rsidRPr="00151B2A" w:rsidRDefault="007C18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6790BD" w14:textId="77777777" w:rsidR="007C182F" w:rsidRPr="00151B2A" w:rsidRDefault="007C18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DBFE9B" w14:textId="5F2B8370" w:rsidR="007C182F" w:rsidRPr="00151B2A" w:rsidRDefault="004159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1047</w:t>
            </w:r>
          </w:p>
          <w:p w14:paraId="06797B06" w14:textId="77777777" w:rsidR="007C182F" w:rsidRPr="00151B2A" w:rsidRDefault="007C18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7B49FF" w14:textId="77777777" w:rsidR="007C182F" w:rsidRPr="00151B2A" w:rsidRDefault="007C18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CC73E5" w14:textId="77777777" w:rsidR="007C182F" w:rsidRPr="00151B2A" w:rsidRDefault="007C18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2ED9F5" w14:textId="1868500A" w:rsidR="007C182F" w:rsidRPr="00151B2A" w:rsidRDefault="00154F59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0141</w:t>
            </w:r>
          </w:p>
          <w:p w14:paraId="5EA43C2F" w14:textId="77777777" w:rsidR="007C182F" w:rsidRPr="00151B2A" w:rsidRDefault="007C18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0D29D0" w14:textId="77777777" w:rsidR="007C182F" w:rsidRPr="00151B2A" w:rsidRDefault="007C18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B1803E" w14:textId="77777777" w:rsidR="007C182F" w:rsidRPr="00151B2A" w:rsidRDefault="007C18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F32C26" w14:textId="5A54661F" w:rsidR="007C182F" w:rsidRPr="00151B2A" w:rsidRDefault="008347BE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3421</w:t>
            </w:r>
          </w:p>
          <w:p w14:paraId="2EC2A411" w14:textId="77777777" w:rsidR="007C182F" w:rsidRPr="00151B2A" w:rsidRDefault="007C18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DC34BB" w14:textId="77777777" w:rsidR="007C182F" w:rsidRPr="00151B2A" w:rsidRDefault="007C18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2E8691" w14:textId="77777777" w:rsidR="007C182F" w:rsidRPr="00151B2A" w:rsidRDefault="007C18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0462D4" w14:textId="77777777" w:rsidR="007C182F" w:rsidRPr="00151B2A" w:rsidRDefault="007C18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C44E2C" w14:textId="3995447C" w:rsidR="007C182F" w:rsidRPr="00151B2A" w:rsidRDefault="002F6D5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0127</w:t>
            </w:r>
          </w:p>
          <w:p w14:paraId="61C6145B" w14:textId="77777777" w:rsidR="007C182F" w:rsidRPr="00151B2A" w:rsidRDefault="007C18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93D14D" w14:textId="77777777" w:rsidR="007C182F" w:rsidRPr="00151B2A" w:rsidRDefault="007C182F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1CA0CC" w14:textId="71BD94A0" w:rsidR="007C182F" w:rsidRPr="00151B2A" w:rsidRDefault="00A86196" w:rsidP="002174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036E" w:rsidRPr="00151B2A">
              <w:rPr>
                <w:rFonts w:ascii="Times New Roman" w:hAnsi="Times New Roman" w:cs="Times New Roman"/>
                <w:sz w:val="24"/>
                <w:szCs w:val="24"/>
              </w:rPr>
              <w:t>0372</w:t>
            </w:r>
          </w:p>
        </w:tc>
      </w:tr>
    </w:tbl>
    <w:p w14:paraId="316CD17A" w14:textId="5D138859" w:rsidR="00C93474" w:rsidRPr="00151B2A" w:rsidRDefault="00C9347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1349DE" w14:textId="77777777" w:rsidR="000F70FA" w:rsidRPr="00151B2A" w:rsidRDefault="000F70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9DA126" w14:textId="577B5DC6" w:rsidR="00F4230D" w:rsidRPr="00151B2A" w:rsidRDefault="00F4230D" w:rsidP="00F4230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51B2A">
        <w:rPr>
          <w:rFonts w:ascii="Times New Roman" w:hAnsi="Times New Roman" w:cs="Times New Roman"/>
        </w:rPr>
        <w:t>* Analysis of covariance adjusted on sex, age, and education level.</w:t>
      </w:r>
    </w:p>
    <w:p w14:paraId="176805D4" w14:textId="141CDE1B" w:rsidR="00F4230D" w:rsidRPr="00151B2A" w:rsidRDefault="00F4230D" w:rsidP="00F4230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151B2A">
        <w:rPr>
          <w:rFonts w:ascii="Times New Roman" w:hAnsi="Times New Roman" w:cs="Times New Roman"/>
        </w:rPr>
        <w:t xml:space="preserve">* </w:t>
      </w:r>
      <w:r w:rsidR="00AE0894" w:rsidRPr="00151B2A">
        <w:rPr>
          <w:rFonts w:ascii="Times New Roman" w:hAnsi="Times New Roman" w:cs="Times New Roman"/>
        </w:rPr>
        <w:t xml:space="preserve">Analysis of covariance adjusted on </w:t>
      </w:r>
      <w:r w:rsidR="00AE0894" w:rsidRPr="00151B2A">
        <w:rPr>
          <w:rFonts w:ascii="Times New Roman" w:hAnsi="Times New Roman" w:cs="Times New Roman"/>
          <w:lang w:val="en-US"/>
        </w:rPr>
        <w:t>sex, age, education level, lifetime cannabis and alcohol use disorders, smoking status, sleep disorders, and current psychotropic medications (anxiolytics, hypnotics, antipsychotics, lithium, and anticonvulsant)</w:t>
      </w:r>
    </w:p>
    <w:p w14:paraId="4B65B1EF" w14:textId="77777777" w:rsidR="00F4230D" w:rsidRPr="00151B2A" w:rsidRDefault="00F4230D" w:rsidP="00F4230D">
      <w:pPr>
        <w:spacing w:line="360" w:lineRule="auto"/>
        <w:jc w:val="both"/>
        <w:rPr>
          <w:rFonts w:ascii="Times New Roman" w:hAnsi="Times New Roman" w:cs="Times New Roman"/>
          <w:sz w:val="20"/>
          <w:szCs w:val="18"/>
        </w:rPr>
      </w:pPr>
    </w:p>
    <w:p w14:paraId="1A97E962" w14:textId="77777777" w:rsidR="00897E58" w:rsidRPr="00151B2A" w:rsidRDefault="00897E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A272D5" w14:textId="77777777" w:rsidR="0026753E" w:rsidRPr="00151B2A" w:rsidRDefault="0026753E" w:rsidP="0026753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404700" w14:textId="77777777" w:rsidR="0026753E" w:rsidRPr="00151B2A" w:rsidRDefault="0026753E" w:rsidP="0026753E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0C117" w14:textId="77777777" w:rsidR="0026753E" w:rsidRPr="00151B2A" w:rsidRDefault="0026753E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2C4D05" w14:textId="77777777" w:rsidR="0026753E" w:rsidRPr="00151B2A" w:rsidRDefault="0026753E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93A577" w14:textId="77777777" w:rsidR="0026753E" w:rsidRPr="00151B2A" w:rsidRDefault="0026753E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3F883D" w14:textId="77777777" w:rsidR="0026753E" w:rsidRPr="00151B2A" w:rsidRDefault="0026753E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5A8D57" w14:textId="77777777" w:rsidR="0026753E" w:rsidRPr="00151B2A" w:rsidRDefault="0026753E" w:rsidP="0026753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8CE385" w14:textId="69229F3A" w:rsidR="003055C9" w:rsidRPr="00151B2A" w:rsidRDefault="003055C9" w:rsidP="003055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1B2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 w:rsidR="00106344" w:rsidRPr="00151B2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51B2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151B2A">
        <w:rPr>
          <w:rFonts w:ascii="Times New Roman" w:eastAsiaTheme="minorEastAsia" w:hAnsi="Times New Roman" w:cs="Times New Roman"/>
          <w:b/>
          <w:bCs/>
          <w:sz w:val="24"/>
          <w:szCs w:val="24"/>
        </w:rPr>
        <w:t>Comparison between individuals with BD with a follow-up visit and individuals with BD lost during follow-up (univariate analysis)</w:t>
      </w:r>
    </w:p>
    <w:tbl>
      <w:tblPr>
        <w:tblStyle w:val="Grilledutableau"/>
        <w:tblW w:w="0" w:type="auto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7"/>
        <w:gridCol w:w="2126"/>
        <w:gridCol w:w="1843"/>
        <w:gridCol w:w="1265"/>
      </w:tblGrid>
      <w:tr w:rsidR="003055C9" w:rsidRPr="00151B2A" w14:paraId="350DA8DC" w14:textId="77777777" w:rsidTr="00055F52"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</w:tcPr>
          <w:p w14:paraId="58011B1D" w14:textId="77777777" w:rsidR="003055C9" w:rsidRPr="00151B2A" w:rsidRDefault="003055C9" w:rsidP="00452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D7A1169" w14:textId="77777777" w:rsidR="003055C9" w:rsidRPr="00151B2A" w:rsidRDefault="003055C9" w:rsidP="00452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Individuals lost during FU</w:t>
            </w:r>
          </w:p>
          <w:p w14:paraId="0EFAB5E0" w14:textId="4794E333" w:rsidR="003055C9" w:rsidRPr="00151B2A" w:rsidRDefault="003055C9" w:rsidP="00452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 xml:space="preserve">N= </w:t>
            </w:r>
            <w:r w:rsidR="00D14551" w:rsidRPr="00151B2A">
              <w:rPr>
                <w:rFonts w:ascii="Times New Roman" w:hAnsi="Times New Roman" w:cs="Times New Roman"/>
                <w:sz w:val="24"/>
                <w:szCs w:val="24"/>
              </w:rPr>
              <w:t>647 (55.1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32005DA" w14:textId="77777777" w:rsidR="003055C9" w:rsidRPr="00151B2A" w:rsidRDefault="003055C9" w:rsidP="00452D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Individuals at FU visit,</w:t>
            </w:r>
          </w:p>
          <w:p w14:paraId="3E8D4DDE" w14:textId="1C008506" w:rsidR="003055C9" w:rsidRPr="00151B2A" w:rsidRDefault="003055C9" w:rsidP="00452D1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 xml:space="preserve">N= </w:t>
            </w:r>
            <w:r w:rsidR="00D14551" w:rsidRPr="00151B2A">
              <w:rPr>
                <w:rFonts w:ascii="Times New Roman" w:hAnsi="Times New Roman" w:cs="Times New Roman"/>
                <w:sz w:val="24"/>
                <w:szCs w:val="24"/>
              </w:rPr>
              <w:t>528 (44.9%)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4DF1170A" w14:textId="77777777" w:rsidR="003055C9" w:rsidRPr="00151B2A" w:rsidRDefault="003055C9" w:rsidP="00452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Univariate p value*</w:t>
            </w:r>
          </w:p>
        </w:tc>
      </w:tr>
      <w:tr w:rsidR="003055C9" w:rsidRPr="00151B2A" w14:paraId="7BB5A5A9" w14:textId="77777777" w:rsidTr="00055F52">
        <w:tc>
          <w:tcPr>
            <w:tcW w:w="4117" w:type="dxa"/>
            <w:tcBorders>
              <w:top w:val="single" w:sz="4" w:space="0" w:color="auto"/>
            </w:tcBorders>
          </w:tcPr>
          <w:p w14:paraId="6813CBAC" w14:textId="77777777" w:rsidR="003055C9" w:rsidRPr="00151B2A" w:rsidRDefault="003055C9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Sex, n (%)</w:t>
            </w:r>
          </w:p>
          <w:p w14:paraId="5A7977D3" w14:textId="77777777" w:rsidR="003055C9" w:rsidRPr="00151B2A" w:rsidRDefault="003055C9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  <w:p w14:paraId="00F6BA8A" w14:textId="77777777" w:rsidR="003055C9" w:rsidRPr="00151B2A" w:rsidRDefault="003055C9" w:rsidP="00452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7151210" w14:textId="77777777" w:rsidR="003055C9" w:rsidRPr="00151B2A" w:rsidRDefault="003055C9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4172B2" w14:textId="77777777" w:rsidR="00E35C7C" w:rsidRPr="00151B2A" w:rsidRDefault="00E35C7C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399 (61.7%)</w:t>
            </w:r>
          </w:p>
          <w:p w14:paraId="2618ABA0" w14:textId="6126EE69" w:rsidR="00E35C7C" w:rsidRPr="00151B2A" w:rsidRDefault="00E35C7C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248 (38.3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A10932F" w14:textId="77777777" w:rsidR="003055C9" w:rsidRPr="00151B2A" w:rsidRDefault="003055C9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F74286" w14:textId="77777777" w:rsidR="00E35C7C" w:rsidRPr="00151B2A" w:rsidRDefault="00E35C7C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329 (62.3%)</w:t>
            </w:r>
          </w:p>
          <w:p w14:paraId="4A179532" w14:textId="2E6561A9" w:rsidR="00E35C7C" w:rsidRPr="00151B2A" w:rsidRDefault="00E35C7C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199 (37.7%)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4B095CF" w14:textId="77777777" w:rsidR="003055C9" w:rsidRPr="00151B2A" w:rsidRDefault="003055C9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DF75C4" w14:textId="197A4AD3" w:rsidR="00E35C7C" w:rsidRPr="00151B2A" w:rsidRDefault="00E35C7C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</w:tr>
      <w:tr w:rsidR="003055C9" w:rsidRPr="00151B2A" w14:paraId="351A2736" w14:textId="77777777" w:rsidTr="00055F52">
        <w:tc>
          <w:tcPr>
            <w:tcW w:w="4117" w:type="dxa"/>
          </w:tcPr>
          <w:p w14:paraId="02A12CD9" w14:textId="77777777" w:rsidR="003055C9" w:rsidRPr="00151B2A" w:rsidRDefault="003055C9" w:rsidP="00452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Age, mean (</w:t>
            </w:r>
            <w:proofErr w:type="spellStart"/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7C423C66" w14:textId="6F85BD84" w:rsidR="003055C9" w:rsidRPr="00151B2A" w:rsidRDefault="00915999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38.9 (13.3)</w:t>
            </w:r>
          </w:p>
        </w:tc>
        <w:tc>
          <w:tcPr>
            <w:tcW w:w="1843" w:type="dxa"/>
          </w:tcPr>
          <w:p w14:paraId="1413FE69" w14:textId="16F9A259" w:rsidR="003055C9" w:rsidRPr="00151B2A" w:rsidRDefault="00915999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40.8 (12.7)</w:t>
            </w:r>
          </w:p>
        </w:tc>
        <w:tc>
          <w:tcPr>
            <w:tcW w:w="1265" w:type="dxa"/>
          </w:tcPr>
          <w:p w14:paraId="5E13B52B" w14:textId="7DEE7F84" w:rsidR="003055C9" w:rsidRPr="00151B2A" w:rsidRDefault="00915999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3055C9" w:rsidRPr="00151B2A" w14:paraId="0C6F73DA" w14:textId="77777777" w:rsidTr="00055F52">
        <w:tc>
          <w:tcPr>
            <w:tcW w:w="4117" w:type="dxa"/>
          </w:tcPr>
          <w:p w14:paraId="475F0E5F" w14:textId="77777777" w:rsidR="003055C9" w:rsidRPr="00151B2A" w:rsidRDefault="003055C9" w:rsidP="00452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Years of education, mean (</w:t>
            </w:r>
            <w:proofErr w:type="spellStart"/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4B71E7E" w14:textId="3325BF6C" w:rsidR="003055C9" w:rsidRPr="00151B2A" w:rsidRDefault="00B8520C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14.4 (2.7)</w:t>
            </w:r>
          </w:p>
        </w:tc>
        <w:tc>
          <w:tcPr>
            <w:tcW w:w="1843" w:type="dxa"/>
          </w:tcPr>
          <w:p w14:paraId="2019824B" w14:textId="7DDE4E02" w:rsidR="003055C9" w:rsidRPr="00151B2A" w:rsidRDefault="00B8520C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14.6 (2.7)</w:t>
            </w:r>
          </w:p>
        </w:tc>
        <w:tc>
          <w:tcPr>
            <w:tcW w:w="1265" w:type="dxa"/>
          </w:tcPr>
          <w:p w14:paraId="0DA84BC5" w14:textId="21B7F7A2" w:rsidR="003055C9" w:rsidRPr="00151B2A" w:rsidRDefault="00B8520C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E35C7C" w:rsidRPr="00151B2A" w14:paraId="5E949C27" w14:textId="77777777" w:rsidTr="00055F52">
        <w:tc>
          <w:tcPr>
            <w:tcW w:w="4117" w:type="dxa"/>
          </w:tcPr>
          <w:p w14:paraId="56565672" w14:textId="58B88A8A" w:rsidR="00E35C7C" w:rsidRPr="00151B2A" w:rsidRDefault="00E35C7C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 xml:space="preserve">Metabolic syndrome, </w:t>
            </w:r>
            <w:proofErr w:type="gramStart"/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14:paraId="493F2F93" w14:textId="5C044E5E" w:rsidR="00E35C7C" w:rsidRPr="00151B2A" w:rsidRDefault="00E35C7C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147 (22.7%)</w:t>
            </w:r>
          </w:p>
        </w:tc>
        <w:tc>
          <w:tcPr>
            <w:tcW w:w="1843" w:type="dxa"/>
          </w:tcPr>
          <w:p w14:paraId="18110447" w14:textId="2EE204EC" w:rsidR="00E35C7C" w:rsidRPr="00151B2A" w:rsidRDefault="00E35C7C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105 (19.9%)</w:t>
            </w:r>
          </w:p>
        </w:tc>
        <w:tc>
          <w:tcPr>
            <w:tcW w:w="1265" w:type="dxa"/>
          </w:tcPr>
          <w:p w14:paraId="5FDDE485" w14:textId="3644283F" w:rsidR="00E35C7C" w:rsidRPr="00151B2A" w:rsidRDefault="00E35C7C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3055C9" w:rsidRPr="00151B2A" w14:paraId="48D1886D" w14:textId="77777777" w:rsidTr="00055F52">
        <w:tc>
          <w:tcPr>
            <w:tcW w:w="4117" w:type="dxa"/>
          </w:tcPr>
          <w:p w14:paraId="2ABC16E9" w14:textId="2A16834A" w:rsidR="003055C9" w:rsidRPr="00151B2A" w:rsidRDefault="003055C9" w:rsidP="00452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55F52" w:rsidRPr="00151B2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5B4453" w:rsidRPr="00151B2A">
              <w:rPr>
                <w:rFonts w:ascii="Times New Roman" w:hAnsi="Times New Roman" w:cs="Times New Roman"/>
                <w:sz w:val="24"/>
                <w:szCs w:val="24"/>
              </w:rPr>
              <w:t>obal Cognitive</w:t>
            </w: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B4453" w:rsidRPr="00151B2A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, mean (</w:t>
            </w:r>
            <w:proofErr w:type="spellStart"/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CC7C2A3" w14:textId="40E0A3AF" w:rsidR="003055C9" w:rsidRPr="00151B2A" w:rsidRDefault="00690C4D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-0.03 (1.02)</w:t>
            </w:r>
          </w:p>
        </w:tc>
        <w:tc>
          <w:tcPr>
            <w:tcW w:w="1843" w:type="dxa"/>
          </w:tcPr>
          <w:p w14:paraId="6682A075" w14:textId="04B64422" w:rsidR="003055C9" w:rsidRPr="00151B2A" w:rsidRDefault="00690C4D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04 (</w:t>
            </w:r>
            <w:r w:rsidR="00C41896" w:rsidRPr="00151B2A">
              <w:rPr>
                <w:rFonts w:ascii="Times New Roman" w:hAnsi="Times New Roman" w:cs="Times New Roman"/>
                <w:sz w:val="24"/>
                <w:szCs w:val="24"/>
              </w:rPr>
              <w:t>0.97)</w:t>
            </w:r>
          </w:p>
        </w:tc>
        <w:tc>
          <w:tcPr>
            <w:tcW w:w="1265" w:type="dxa"/>
          </w:tcPr>
          <w:p w14:paraId="3C52A004" w14:textId="07EBE8AB" w:rsidR="003055C9" w:rsidRPr="00151B2A" w:rsidRDefault="00690C4D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3055C9" w:rsidRPr="00151B2A" w14:paraId="559A8001" w14:textId="77777777" w:rsidTr="00055F52">
        <w:tc>
          <w:tcPr>
            <w:tcW w:w="4117" w:type="dxa"/>
          </w:tcPr>
          <w:p w14:paraId="296BA8AC" w14:textId="77777777" w:rsidR="003055C9" w:rsidRPr="00151B2A" w:rsidRDefault="003055C9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BMI, mean (</w:t>
            </w:r>
            <w:proofErr w:type="spellStart"/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232979E" w14:textId="1822592D" w:rsidR="003055C9" w:rsidRPr="00151B2A" w:rsidRDefault="00CA3082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25.8 (5.2)</w:t>
            </w:r>
          </w:p>
        </w:tc>
        <w:tc>
          <w:tcPr>
            <w:tcW w:w="1843" w:type="dxa"/>
          </w:tcPr>
          <w:p w14:paraId="09EF46AB" w14:textId="169484DA" w:rsidR="003055C9" w:rsidRPr="00151B2A" w:rsidRDefault="00CA3082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25.4 (5.0)</w:t>
            </w:r>
          </w:p>
        </w:tc>
        <w:tc>
          <w:tcPr>
            <w:tcW w:w="1265" w:type="dxa"/>
          </w:tcPr>
          <w:p w14:paraId="3B76BF6D" w14:textId="30DB2AA3" w:rsidR="003055C9" w:rsidRPr="00151B2A" w:rsidRDefault="00C41896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464</w:t>
            </w:r>
          </w:p>
        </w:tc>
      </w:tr>
      <w:tr w:rsidR="003055C9" w:rsidRPr="00151B2A" w14:paraId="06DB7BB6" w14:textId="77777777" w:rsidTr="00055F52">
        <w:tc>
          <w:tcPr>
            <w:tcW w:w="4117" w:type="dxa"/>
          </w:tcPr>
          <w:p w14:paraId="232D842D" w14:textId="77777777" w:rsidR="003055C9" w:rsidRPr="00151B2A" w:rsidRDefault="003055C9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Cannabis use disorder, n (%)</w:t>
            </w:r>
          </w:p>
        </w:tc>
        <w:tc>
          <w:tcPr>
            <w:tcW w:w="2126" w:type="dxa"/>
          </w:tcPr>
          <w:p w14:paraId="243475B6" w14:textId="125A397F" w:rsidR="003055C9" w:rsidRPr="00151B2A" w:rsidRDefault="00123883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96 (15.9%)</w:t>
            </w:r>
          </w:p>
        </w:tc>
        <w:tc>
          <w:tcPr>
            <w:tcW w:w="1843" w:type="dxa"/>
          </w:tcPr>
          <w:p w14:paraId="0B9485E9" w14:textId="1E9D2A6E" w:rsidR="003055C9" w:rsidRPr="00151B2A" w:rsidRDefault="00E328EF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61 (12.2%)</w:t>
            </w:r>
          </w:p>
        </w:tc>
        <w:tc>
          <w:tcPr>
            <w:tcW w:w="1265" w:type="dxa"/>
          </w:tcPr>
          <w:p w14:paraId="5BE1F75C" w14:textId="759B6C17" w:rsidR="003055C9" w:rsidRPr="00151B2A" w:rsidRDefault="00E328EF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3055C9" w:rsidRPr="00151B2A" w14:paraId="09322344" w14:textId="77777777" w:rsidTr="00055F52">
        <w:tc>
          <w:tcPr>
            <w:tcW w:w="4117" w:type="dxa"/>
          </w:tcPr>
          <w:p w14:paraId="2D25AF30" w14:textId="77777777" w:rsidR="003055C9" w:rsidRPr="00151B2A" w:rsidRDefault="003055C9" w:rsidP="00452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Alcohol use disorder, n (%)</w:t>
            </w:r>
          </w:p>
        </w:tc>
        <w:tc>
          <w:tcPr>
            <w:tcW w:w="2126" w:type="dxa"/>
          </w:tcPr>
          <w:p w14:paraId="19BE9583" w14:textId="6701E606" w:rsidR="003055C9" w:rsidRPr="00151B2A" w:rsidRDefault="00123883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110 (18.2%)</w:t>
            </w:r>
          </w:p>
        </w:tc>
        <w:tc>
          <w:tcPr>
            <w:tcW w:w="1843" w:type="dxa"/>
          </w:tcPr>
          <w:p w14:paraId="3F7A8A99" w14:textId="1382AA5B" w:rsidR="003055C9" w:rsidRPr="00151B2A" w:rsidRDefault="00123883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66 (13.2%)</w:t>
            </w:r>
          </w:p>
        </w:tc>
        <w:tc>
          <w:tcPr>
            <w:tcW w:w="1265" w:type="dxa"/>
          </w:tcPr>
          <w:p w14:paraId="5B23D869" w14:textId="787EE879" w:rsidR="003055C9" w:rsidRPr="00151B2A" w:rsidRDefault="00123883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3055C9" w:rsidRPr="00151B2A" w14:paraId="71B230BA" w14:textId="77777777" w:rsidTr="00055F52">
        <w:tc>
          <w:tcPr>
            <w:tcW w:w="4117" w:type="dxa"/>
          </w:tcPr>
          <w:p w14:paraId="637FA97D" w14:textId="77777777" w:rsidR="003055C9" w:rsidRPr="00151B2A" w:rsidRDefault="003055C9" w:rsidP="00452D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Anxiolytics use, n (%)</w:t>
            </w:r>
          </w:p>
        </w:tc>
        <w:tc>
          <w:tcPr>
            <w:tcW w:w="2126" w:type="dxa"/>
          </w:tcPr>
          <w:p w14:paraId="33960CAF" w14:textId="3FE8EC91" w:rsidR="003055C9" w:rsidRPr="00151B2A" w:rsidRDefault="009509CA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79 (17.5%)</w:t>
            </w:r>
          </w:p>
        </w:tc>
        <w:tc>
          <w:tcPr>
            <w:tcW w:w="1843" w:type="dxa"/>
          </w:tcPr>
          <w:p w14:paraId="1E715B1C" w14:textId="63B92F39" w:rsidR="003055C9" w:rsidRPr="00151B2A" w:rsidRDefault="009509CA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77 (17.3%)</w:t>
            </w:r>
          </w:p>
        </w:tc>
        <w:tc>
          <w:tcPr>
            <w:tcW w:w="1265" w:type="dxa"/>
          </w:tcPr>
          <w:p w14:paraId="7DC10A39" w14:textId="729592F8" w:rsidR="003055C9" w:rsidRPr="00151B2A" w:rsidRDefault="009509CA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3055C9" w:rsidRPr="00151B2A" w14:paraId="2495F7E2" w14:textId="77777777" w:rsidTr="00055F52">
        <w:tc>
          <w:tcPr>
            <w:tcW w:w="4117" w:type="dxa"/>
          </w:tcPr>
          <w:p w14:paraId="5C0451DF" w14:textId="77777777" w:rsidR="003055C9" w:rsidRPr="00151B2A" w:rsidRDefault="003055C9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 xml:space="preserve">Lithium use, </w:t>
            </w:r>
            <w:proofErr w:type="gramStart"/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14:paraId="2CC5AD0F" w14:textId="4F71F9C7" w:rsidR="003055C9" w:rsidRPr="00151B2A" w:rsidRDefault="00557806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147 (32.6%)</w:t>
            </w:r>
          </w:p>
        </w:tc>
        <w:tc>
          <w:tcPr>
            <w:tcW w:w="1843" w:type="dxa"/>
          </w:tcPr>
          <w:p w14:paraId="368CD225" w14:textId="5F88A736" w:rsidR="003055C9" w:rsidRPr="00151B2A" w:rsidRDefault="00557806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167 (</w:t>
            </w:r>
            <w:r w:rsidR="009509CA" w:rsidRPr="00151B2A">
              <w:rPr>
                <w:rFonts w:ascii="Times New Roman" w:hAnsi="Times New Roman" w:cs="Times New Roman"/>
                <w:sz w:val="24"/>
                <w:szCs w:val="24"/>
              </w:rPr>
              <w:t>37.5%)</w:t>
            </w:r>
          </w:p>
        </w:tc>
        <w:tc>
          <w:tcPr>
            <w:tcW w:w="1265" w:type="dxa"/>
          </w:tcPr>
          <w:p w14:paraId="5366AA09" w14:textId="363AA4CE" w:rsidR="003055C9" w:rsidRPr="00151B2A" w:rsidRDefault="009509CA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</w:tr>
      <w:tr w:rsidR="003055C9" w:rsidRPr="00151B2A" w14:paraId="08001B78" w14:textId="77777777" w:rsidTr="00055F52">
        <w:tc>
          <w:tcPr>
            <w:tcW w:w="4117" w:type="dxa"/>
          </w:tcPr>
          <w:p w14:paraId="2853600F" w14:textId="0BC06531" w:rsidR="003055C9" w:rsidRPr="00151B2A" w:rsidRDefault="003055C9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76BA9" w:rsidRPr="00151B2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 xml:space="preserve">A use, </w:t>
            </w:r>
            <w:proofErr w:type="gramStart"/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14:paraId="2198F9D1" w14:textId="187941CE" w:rsidR="003055C9" w:rsidRPr="00151B2A" w:rsidRDefault="00824E88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190 (42.1%)</w:t>
            </w:r>
          </w:p>
        </w:tc>
        <w:tc>
          <w:tcPr>
            <w:tcW w:w="1843" w:type="dxa"/>
          </w:tcPr>
          <w:p w14:paraId="04B47CA7" w14:textId="491715D7" w:rsidR="003055C9" w:rsidRPr="00151B2A" w:rsidRDefault="00824E88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160 (36.0%)</w:t>
            </w:r>
          </w:p>
        </w:tc>
        <w:tc>
          <w:tcPr>
            <w:tcW w:w="1265" w:type="dxa"/>
          </w:tcPr>
          <w:p w14:paraId="1B1ECF36" w14:textId="76069C32" w:rsidR="003055C9" w:rsidRPr="00151B2A" w:rsidRDefault="00AD5108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3055C9" w:rsidRPr="00151B2A" w14:paraId="6CDA448C" w14:textId="77777777" w:rsidTr="00055F52">
        <w:tc>
          <w:tcPr>
            <w:tcW w:w="4117" w:type="dxa"/>
          </w:tcPr>
          <w:p w14:paraId="072A7DB3" w14:textId="551A82EF" w:rsidR="003055C9" w:rsidRPr="00151B2A" w:rsidRDefault="005B4453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Anticonvulsant</w:t>
            </w:r>
            <w:r w:rsidR="003055C9" w:rsidRPr="00151B2A">
              <w:rPr>
                <w:rFonts w:ascii="Times New Roman" w:hAnsi="Times New Roman" w:cs="Times New Roman"/>
                <w:sz w:val="24"/>
                <w:szCs w:val="24"/>
              </w:rPr>
              <w:t xml:space="preserve"> use, </w:t>
            </w:r>
            <w:proofErr w:type="gramStart"/>
            <w:r w:rsidR="003055C9" w:rsidRPr="00151B2A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="003055C9" w:rsidRPr="00151B2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126" w:type="dxa"/>
          </w:tcPr>
          <w:p w14:paraId="0424EADD" w14:textId="2373970C" w:rsidR="003055C9" w:rsidRPr="00151B2A" w:rsidRDefault="007B4290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235 (</w:t>
            </w:r>
            <w:r w:rsidR="00557806" w:rsidRPr="00151B2A">
              <w:rPr>
                <w:rFonts w:ascii="Times New Roman" w:hAnsi="Times New Roman" w:cs="Times New Roman"/>
                <w:sz w:val="24"/>
                <w:szCs w:val="24"/>
              </w:rPr>
              <w:t>52.1%)</w:t>
            </w:r>
          </w:p>
        </w:tc>
        <w:tc>
          <w:tcPr>
            <w:tcW w:w="1843" w:type="dxa"/>
          </w:tcPr>
          <w:p w14:paraId="1752C18E" w14:textId="2E88AA51" w:rsidR="003055C9" w:rsidRPr="00151B2A" w:rsidRDefault="00557806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231 (51.9%)</w:t>
            </w:r>
          </w:p>
        </w:tc>
        <w:tc>
          <w:tcPr>
            <w:tcW w:w="1265" w:type="dxa"/>
          </w:tcPr>
          <w:p w14:paraId="5CD830F0" w14:textId="70F0DDB4" w:rsidR="003055C9" w:rsidRPr="00151B2A" w:rsidRDefault="00557806" w:rsidP="00452D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1B2A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</w:tbl>
    <w:p w14:paraId="32FFE54B" w14:textId="730C7328" w:rsidR="003055C9" w:rsidRPr="00151B2A" w:rsidRDefault="003055C9" w:rsidP="00B7431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1B2A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*</w:t>
      </w:r>
      <w:r w:rsidRPr="00151B2A">
        <w:rPr>
          <w:rFonts w:ascii="Times New Roman" w:eastAsiaTheme="minorEastAsia" w:hAnsi="Times New Roman" w:cs="Times New Roman"/>
          <w:sz w:val="24"/>
          <w:szCs w:val="24"/>
        </w:rPr>
        <w:t xml:space="preserve"> χ² test for categorical variables and Student's or Mann-Whitney tests (depending on the distribution of the variables) for continuous variables; FU= follow-up</w:t>
      </w:r>
      <w:r w:rsidR="00576BA9" w:rsidRPr="00151B2A">
        <w:rPr>
          <w:rFonts w:ascii="Times New Roman" w:eastAsiaTheme="minorEastAsia" w:hAnsi="Times New Roman" w:cs="Times New Roman"/>
          <w:sz w:val="24"/>
          <w:szCs w:val="24"/>
        </w:rPr>
        <w:t>; SGA: second generation antipsychotics</w:t>
      </w:r>
    </w:p>
    <w:p w14:paraId="6157BC77" w14:textId="77777777" w:rsidR="00CB5086" w:rsidRDefault="00CB5086" w:rsidP="0065454E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sectPr w:rsidR="00CB50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lbanyAMT,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CD02BC"/>
    <w:multiLevelType w:val="hybridMultilevel"/>
    <w:tmpl w:val="758C1E5E"/>
    <w:lvl w:ilvl="0" w:tplc="3954BD72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35370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53E"/>
    <w:rsid w:val="0003575B"/>
    <w:rsid w:val="00036648"/>
    <w:rsid w:val="00046755"/>
    <w:rsid w:val="00055F52"/>
    <w:rsid w:val="000847F0"/>
    <w:rsid w:val="000F70FA"/>
    <w:rsid w:val="000F7229"/>
    <w:rsid w:val="00106344"/>
    <w:rsid w:val="00123883"/>
    <w:rsid w:val="00125C4E"/>
    <w:rsid w:val="00140CA2"/>
    <w:rsid w:val="00151B2A"/>
    <w:rsid w:val="00154F59"/>
    <w:rsid w:val="00190013"/>
    <w:rsid w:val="0019784A"/>
    <w:rsid w:val="001A11E2"/>
    <w:rsid w:val="001A7E3B"/>
    <w:rsid w:val="001C2D41"/>
    <w:rsid w:val="002174B0"/>
    <w:rsid w:val="002308CB"/>
    <w:rsid w:val="0023198C"/>
    <w:rsid w:val="002561A8"/>
    <w:rsid w:val="00262FC9"/>
    <w:rsid w:val="00265C46"/>
    <w:rsid w:val="0026690C"/>
    <w:rsid w:val="0026753E"/>
    <w:rsid w:val="00275A08"/>
    <w:rsid w:val="002827D7"/>
    <w:rsid w:val="002B4424"/>
    <w:rsid w:val="002B7DF0"/>
    <w:rsid w:val="002F0F3A"/>
    <w:rsid w:val="002F51C1"/>
    <w:rsid w:val="002F63B2"/>
    <w:rsid w:val="002F6D5F"/>
    <w:rsid w:val="003055C9"/>
    <w:rsid w:val="00313EBC"/>
    <w:rsid w:val="00331A9D"/>
    <w:rsid w:val="00356C0F"/>
    <w:rsid w:val="0037603D"/>
    <w:rsid w:val="00397A45"/>
    <w:rsid w:val="003C0088"/>
    <w:rsid w:val="004068F0"/>
    <w:rsid w:val="00406BEB"/>
    <w:rsid w:val="00414845"/>
    <w:rsid w:val="0041592F"/>
    <w:rsid w:val="0045015E"/>
    <w:rsid w:val="004973D5"/>
    <w:rsid w:val="004B60A0"/>
    <w:rsid w:val="004D7E70"/>
    <w:rsid w:val="004E005D"/>
    <w:rsid w:val="004F2D33"/>
    <w:rsid w:val="00500827"/>
    <w:rsid w:val="00516061"/>
    <w:rsid w:val="00540CDF"/>
    <w:rsid w:val="00540DAA"/>
    <w:rsid w:val="00557806"/>
    <w:rsid w:val="00567404"/>
    <w:rsid w:val="0057663E"/>
    <w:rsid w:val="00576BA9"/>
    <w:rsid w:val="005955A3"/>
    <w:rsid w:val="005B4453"/>
    <w:rsid w:val="005C1C83"/>
    <w:rsid w:val="005C31D7"/>
    <w:rsid w:val="005D5E25"/>
    <w:rsid w:val="005E076F"/>
    <w:rsid w:val="00630D95"/>
    <w:rsid w:val="0065454E"/>
    <w:rsid w:val="00655436"/>
    <w:rsid w:val="006701B2"/>
    <w:rsid w:val="00670EE7"/>
    <w:rsid w:val="00690C4D"/>
    <w:rsid w:val="0069124D"/>
    <w:rsid w:val="006D15CC"/>
    <w:rsid w:val="007264CD"/>
    <w:rsid w:val="00762E81"/>
    <w:rsid w:val="007A1D8F"/>
    <w:rsid w:val="007A3891"/>
    <w:rsid w:val="007B4290"/>
    <w:rsid w:val="007C182F"/>
    <w:rsid w:val="007C1F40"/>
    <w:rsid w:val="007D16C3"/>
    <w:rsid w:val="007D2FCF"/>
    <w:rsid w:val="007D6281"/>
    <w:rsid w:val="0081020A"/>
    <w:rsid w:val="00824E88"/>
    <w:rsid w:val="008347BE"/>
    <w:rsid w:val="00864477"/>
    <w:rsid w:val="00867167"/>
    <w:rsid w:val="0087705B"/>
    <w:rsid w:val="00890A26"/>
    <w:rsid w:val="00897E58"/>
    <w:rsid w:val="008A0603"/>
    <w:rsid w:val="008A0DFC"/>
    <w:rsid w:val="008B18A3"/>
    <w:rsid w:val="008D22E9"/>
    <w:rsid w:val="008E3C82"/>
    <w:rsid w:val="008F2515"/>
    <w:rsid w:val="008F3FE6"/>
    <w:rsid w:val="00915999"/>
    <w:rsid w:val="009324F0"/>
    <w:rsid w:val="00933F07"/>
    <w:rsid w:val="00934EC5"/>
    <w:rsid w:val="009509CA"/>
    <w:rsid w:val="0095417E"/>
    <w:rsid w:val="009C0019"/>
    <w:rsid w:val="00A35934"/>
    <w:rsid w:val="00A53A53"/>
    <w:rsid w:val="00A65AAF"/>
    <w:rsid w:val="00A709A6"/>
    <w:rsid w:val="00A86196"/>
    <w:rsid w:val="00A916F7"/>
    <w:rsid w:val="00A978E4"/>
    <w:rsid w:val="00AB1F72"/>
    <w:rsid w:val="00AB560F"/>
    <w:rsid w:val="00AC3B7F"/>
    <w:rsid w:val="00AD22EA"/>
    <w:rsid w:val="00AD27FA"/>
    <w:rsid w:val="00AD5108"/>
    <w:rsid w:val="00AD685E"/>
    <w:rsid w:val="00AE0894"/>
    <w:rsid w:val="00AF5798"/>
    <w:rsid w:val="00AF7E81"/>
    <w:rsid w:val="00B0358E"/>
    <w:rsid w:val="00B069A9"/>
    <w:rsid w:val="00B74311"/>
    <w:rsid w:val="00B81A9C"/>
    <w:rsid w:val="00B84CCF"/>
    <w:rsid w:val="00B8520C"/>
    <w:rsid w:val="00B93D52"/>
    <w:rsid w:val="00BC4F8F"/>
    <w:rsid w:val="00C03D76"/>
    <w:rsid w:val="00C41896"/>
    <w:rsid w:val="00C45236"/>
    <w:rsid w:val="00C922FF"/>
    <w:rsid w:val="00C93474"/>
    <w:rsid w:val="00C94E67"/>
    <w:rsid w:val="00C97AE0"/>
    <w:rsid w:val="00CA3082"/>
    <w:rsid w:val="00CA53F3"/>
    <w:rsid w:val="00CB3EB4"/>
    <w:rsid w:val="00CB5086"/>
    <w:rsid w:val="00CD2A3C"/>
    <w:rsid w:val="00CE036E"/>
    <w:rsid w:val="00D0206C"/>
    <w:rsid w:val="00D05CB5"/>
    <w:rsid w:val="00D14551"/>
    <w:rsid w:val="00D34C5F"/>
    <w:rsid w:val="00D702FD"/>
    <w:rsid w:val="00DA7DEF"/>
    <w:rsid w:val="00DB30DE"/>
    <w:rsid w:val="00DC1B59"/>
    <w:rsid w:val="00DE13F4"/>
    <w:rsid w:val="00DE4B36"/>
    <w:rsid w:val="00DF135B"/>
    <w:rsid w:val="00E328EF"/>
    <w:rsid w:val="00E35C7C"/>
    <w:rsid w:val="00E42B92"/>
    <w:rsid w:val="00E642FA"/>
    <w:rsid w:val="00E71C70"/>
    <w:rsid w:val="00E84204"/>
    <w:rsid w:val="00E92E73"/>
    <w:rsid w:val="00EA0D94"/>
    <w:rsid w:val="00EC421D"/>
    <w:rsid w:val="00EC7973"/>
    <w:rsid w:val="00EF652D"/>
    <w:rsid w:val="00F111AD"/>
    <w:rsid w:val="00F31001"/>
    <w:rsid w:val="00F4230D"/>
    <w:rsid w:val="00F46AAA"/>
    <w:rsid w:val="00F65A0F"/>
    <w:rsid w:val="00F77EC3"/>
    <w:rsid w:val="00FB26C3"/>
    <w:rsid w:val="00FB34CF"/>
    <w:rsid w:val="00FB3F48"/>
    <w:rsid w:val="00FD13D3"/>
    <w:rsid w:val="00FE2AA6"/>
    <w:rsid w:val="00FF5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A780B"/>
  <w15:chartTrackingRefBased/>
  <w15:docId w15:val="{339A35F6-1683-4135-8263-77EEA9EFB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53E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6753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6753E"/>
    <w:pPr>
      <w:ind w:left="720"/>
      <w:contextualSpacing/>
    </w:pPr>
    <w:rPr>
      <w:kern w:val="2"/>
      <w14:ligatures w14:val="standardContextual"/>
    </w:rPr>
  </w:style>
  <w:style w:type="table" w:customStyle="1" w:styleId="TableGrid8">
    <w:name w:val="Table Grid8"/>
    <w:basedOn w:val="TableauNormal"/>
    <w:next w:val="Grilledutableau"/>
    <w:uiPriority w:val="39"/>
    <w:rsid w:val="0026753E"/>
    <w:pPr>
      <w:spacing w:after="0" w:line="240" w:lineRule="auto"/>
    </w:pPr>
    <w:rPr>
      <w:rFonts w:eastAsiaTheme="minorEastAsia"/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auNormal"/>
    <w:next w:val="Grilledutableau"/>
    <w:uiPriority w:val="39"/>
    <w:rsid w:val="0026753E"/>
    <w:pPr>
      <w:spacing w:after="0" w:line="240" w:lineRule="auto"/>
    </w:pPr>
    <w:rPr>
      <w:rFonts w:eastAsiaTheme="minorEastAsia"/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2F63B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83548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1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42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19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04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45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91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03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99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83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46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92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5142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2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87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34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83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25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20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98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88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79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14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44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7</Pages>
  <Words>728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helia.godin</dc:creator>
  <cp:keywords/>
  <dc:description/>
  <cp:lastModifiedBy>Ophelia Godin</cp:lastModifiedBy>
  <cp:revision>106</cp:revision>
  <dcterms:created xsi:type="dcterms:W3CDTF">2025-07-15T10:39:00Z</dcterms:created>
  <dcterms:modified xsi:type="dcterms:W3CDTF">2025-07-30T10:45:00Z</dcterms:modified>
</cp:coreProperties>
</file>